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6FC25" w14:textId="01E1000B" w:rsidR="00CC78E0" w:rsidRPr="004266EB" w:rsidRDefault="000911EB" w:rsidP="000911EB">
      <w:pPr>
        <w:widowControl/>
        <w:adjustRightInd w:val="0"/>
        <w:snapToGrid w:val="0"/>
        <w:spacing w:before="240" w:after="120" w:line="280" w:lineRule="atLeast"/>
        <w:jc w:val="left"/>
        <w:rPr>
          <w:rFonts w:ascii="Times New Roman" w:hAnsi="Times New Roman" w:cs="Times New Roman"/>
          <w:color w:val="000000"/>
          <w:kern w:val="0"/>
          <w:sz w:val="18"/>
          <w:lang w:bidi="en-US"/>
        </w:rPr>
      </w:pPr>
      <w:bookmarkStart w:id="0" w:name="_Hlk181004646"/>
      <w:r w:rsidRPr="004266EB">
        <w:rPr>
          <w:rFonts w:ascii="Times New Roman" w:hAnsi="Times New Roman" w:cs="Times New Roman"/>
          <w:b/>
          <w:bCs/>
          <w:color w:val="000000"/>
          <w:kern w:val="0"/>
          <w:sz w:val="18"/>
          <w:lang w:bidi="en-US"/>
        </w:rPr>
        <w:t xml:space="preserve">S1 </w:t>
      </w:r>
      <w:r w:rsidR="00CC78E0" w:rsidRPr="004266EB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lang w:eastAsia="de-DE" w:bidi="en-US"/>
        </w:rPr>
        <w:t>Table. Basic statistics of the number of VSs at the municipal level in Yunnan Province and the travel time to the county center</w:t>
      </w:r>
      <w:r w:rsidR="003B70E8" w:rsidRPr="004266EB">
        <w:rPr>
          <w:rFonts w:ascii="Times New Roman" w:hAnsi="Times New Roman" w:cs="Times New Roman"/>
          <w:b/>
          <w:bCs/>
          <w:color w:val="000000"/>
          <w:kern w:val="0"/>
          <w:sz w:val="18"/>
          <w:lang w:bidi="en-US"/>
        </w:rPr>
        <w:t>.</w:t>
      </w:r>
    </w:p>
    <w:tbl>
      <w:tblPr>
        <w:tblStyle w:val="21"/>
        <w:tblW w:w="104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199"/>
        <w:gridCol w:w="785"/>
        <w:gridCol w:w="928"/>
        <w:gridCol w:w="901"/>
        <w:gridCol w:w="1182"/>
        <w:gridCol w:w="785"/>
        <w:gridCol w:w="928"/>
        <w:gridCol w:w="966"/>
        <w:gridCol w:w="1182"/>
      </w:tblGrid>
      <w:tr w:rsidR="00CC78E0" w:rsidRPr="004266EB" w14:paraId="08EF3741" w14:textId="77777777" w:rsidTr="00433337">
        <w:trPr>
          <w:trHeight w:val="354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57C403B6" w14:textId="77777777" w:rsidR="00CC78E0" w:rsidRPr="004266EB" w:rsidRDefault="00CC78E0" w:rsidP="00CC78E0">
            <w:pPr>
              <w:jc w:val="center"/>
              <w:rPr>
                <w:b/>
                <w:bCs/>
              </w:rPr>
            </w:pPr>
            <w:r w:rsidRPr="004266EB">
              <w:rPr>
                <w:b/>
                <w:bCs/>
              </w:rPr>
              <w:t>Na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15CF4904" w14:textId="77777777" w:rsidR="00CC78E0" w:rsidRPr="004266EB" w:rsidRDefault="00CC78E0" w:rsidP="00CC78E0">
            <w:pPr>
              <w:jc w:val="center"/>
              <w:rPr>
                <w:b/>
                <w:bCs/>
              </w:rPr>
            </w:pPr>
            <w:r w:rsidRPr="004266EB">
              <w:rPr>
                <w:b/>
                <w:bCs/>
              </w:rPr>
              <w:t>Number of VS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30E782" w14:textId="77777777" w:rsidR="00CC78E0" w:rsidRPr="004266EB" w:rsidRDefault="00CC78E0" w:rsidP="00CC78E0">
            <w:pPr>
              <w:jc w:val="center"/>
              <w:rPr>
                <w:b/>
                <w:bCs/>
              </w:rPr>
            </w:pPr>
            <w:r w:rsidRPr="004266EB">
              <w:rPr>
                <w:b/>
                <w:bCs/>
              </w:rPr>
              <w:t>Travel time in 2015 (hour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2E43E4" w14:textId="77777777" w:rsidR="00CC78E0" w:rsidRPr="004266EB" w:rsidRDefault="00CC78E0" w:rsidP="00CC78E0">
            <w:pPr>
              <w:jc w:val="center"/>
              <w:rPr>
                <w:b/>
                <w:bCs/>
              </w:rPr>
            </w:pPr>
            <w:r w:rsidRPr="004266EB">
              <w:rPr>
                <w:b/>
                <w:bCs/>
              </w:rPr>
              <w:t>Travel time in 2023 (hour)</w:t>
            </w:r>
          </w:p>
        </w:tc>
      </w:tr>
      <w:tr w:rsidR="00CC78E0" w:rsidRPr="004266EB" w14:paraId="5156139B" w14:textId="77777777" w:rsidTr="00433337">
        <w:trPr>
          <w:trHeight w:val="354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5C277FA5" w14:textId="77777777" w:rsidR="00CC78E0" w:rsidRPr="004266EB" w:rsidRDefault="00CC78E0" w:rsidP="00CC78E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7258BE45" w14:textId="77777777" w:rsidR="00CC78E0" w:rsidRPr="004266EB" w:rsidRDefault="00CC78E0" w:rsidP="00CC78E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1885B65" w14:textId="77777777" w:rsidR="00CC78E0" w:rsidRPr="004266EB" w:rsidRDefault="00CC78E0" w:rsidP="00CC78E0">
            <w:pPr>
              <w:jc w:val="center"/>
              <w:rPr>
                <w:b/>
                <w:bCs/>
                <w:sz w:val="16"/>
                <w:szCs w:val="16"/>
              </w:rPr>
            </w:pPr>
            <w:r w:rsidRPr="004266EB">
              <w:rPr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727151E" w14:textId="77777777" w:rsidR="00CC78E0" w:rsidRPr="004266EB" w:rsidRDefault="00CC78E0" w:rsidP="00CC78E0">
            <w:pPr>
              <w:jc w:val="center"/>
              <w:rPr>
                <w:b/>
                <w:bCs/>
                <w:sz w:val="16"/>
                <w:szCs w:val="16"/>
              </w:rPr>
            </w:pPr>
            <w:r w:rsidRPr="004266EB">
              <w:rPr>
                <w:b/>
                <w:bCs/>
                <w:sz w:val="16"/>
                <w:szCs w:val="16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1622187" w14:textId="77777777" w:rsidR="00CC78E0" w:rsidRPr="004266EB" w:rsidRDefault="00CC78E0" w:rsidP="00CC78E0">
            <w:pPr>
              <w:jc w:val="center"/>
              <w:rPr>
                <w:b/>
                <w:bCs/>
                <w:sz w:val="16"/>
                <w:szCs w:val="16"/>
              </w:rPr>
            </w:pPr>
            <w:r w:rsidRPr="004266EB">
              <w:rPr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ACF4D0" w14:textId="77777777" w:rsidR="00CC78E0" w:rsidRPr="004266EB" w:rsidRDefault="00CC78E0" w:rsidP="00CC78E0">
            <w:pPr>
              <w:jc w:val="center"/>
              <w:rPr>
                <w:b/>
                <w:bCs/>
                <w:sz w:val="16"/>
                <w:szCs w:val="16"/>
              </w:rPr>
            </w:pPr>
            <w:r w:rsidRPr="004266EB">
              <w:rPr>
                <w:b/>
                <w:bCs/>
                <w:sz w:val="16"/>
                <w:szCs w:val="16"/>
              </w:rPr>
              <w:t>Standard D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2388EF4" w14:textId="77777777" w:rsidR="00CC78E0" w:rsidRPr="004266EB" w:rsidRDefault="00CC78E0" w:rsidP="00CC78E0">
            <w:pPr>
              <w:jc w:val="center"/>
              <w:rPr>
                <w:b/>
                <w:bCs/>
                <w:sz w:val="16"/>
                <w:szCs w:val="16"/>
              </w:rPr>
            </w:pPr>
            <w:r w:rsidRPr="004266EB">
              <w:rPr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ED0F3BE" w14:textId="77777777" w:rsidR="00CC78E0" w:rsidRPr="004266EB" w:rsidRDefault="00CC78E0" w:rsidP="00CC78E0">
            <w:pPr>
              <w:jc w:val="center"/>
              <w:rPr>
                <w:b/>
                <w:bCs/>
                <w:sz w:val="16"/>
                <w:szCs w:val="16"/>
              </w:rPr>
            </w:pPr>
            <w:r w:rsidRPr="004266EB">
              <w:rPr>
                <w:b/>
                <w:bCs/>
                <w:sz w:val="16"/>
                <w:szCs w:val="16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1239657" w14:textId="77777777" w:rsidR="00CC78E0" w:rsidRPr="004266EB" w:rsidRDefault="00CC78E0" w:rsidP="00CC78E0">
            <w:pPr>
              <w:jc w:val="center"/>
              <w:rPr>
                <w:b/>
                <w:bCs/>
                <w:sz w:val="16"/>
                <w:szCs w:val="16"/>
              </w:rPr>
            </w:pPr>
            <w:r w:rsidRPr="004266EB">
              <w:rPr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D4B6B08" w14:textId="77777777" w:rsidR="00CC78E0" w:rsidRPr="004266EB" w:rsidRDefault="00CC78E0" w:rsidP="00CC78E0">
            <w:pPr>
              <w:jc w:val="center"/>
              <w:rPr>
                <w:b/>
                <w:bCs/>
                <w:sz w:val="16"/>
                <w:szCs w:val="16"/>
              </w:rPr>
            </w:pPr>
            <w:r w:rsidRPr="004266EB">
              <w:rPr>
                <w:b/>
                <w:bCs/>
                <w:sz w:val="16"/>
                <w:szCs w:val="16"/>
              </w:rPr>
              <w:t>Standard Deviation</w:t>
            </w:r>
          </w:p>
        </w:tc>
      </w:tr>
      <w:tr w:rsidR="00CC78E0" w:rsidRPr="004266EB" w14:paraId="1BD64459" w14:textId="77777777" w:rsidTr="00433337">
        <w:trPr>
          <w:trHeight w:val="515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E3B0B54" w14:textId="77777777" w:rsidR="00CC78E0" w:rsidRPr="004266EB" w:rsidRDefault="00CC78E0" w:rsidP="00CC78E0">
            <w:pPr>
              <w:widowControl/>
              <w:jc w:val="center"/>
              <w:textAlignment w:val="center"/>
              <w:rPr>
                <w:color w:val="000000"/>
                <w:lang w:bidi="ar"/>
              </w:rPr>
            </w:pPr>
            <w:r w:rsidRPr="004266EB">
              <w:rPr>
                <w:color w:val="000000"/>
                <w:lang w:bidi="ar"/>
              </w:rPr>
              <w:t>Yunna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A2E968A" w14:textId="77777777" w:rsidR="00CC78E0" w:rsidRPr="004266EB" w:rsidRDefault="00CC78E0" w:rsidP="00CC78E0">
            <w:pPr>
              <w:widowControl/>
              <w:jc w:val="center"/>
              <w:textAlignment w:val="center"/>
              <w:rPr>
                <w:color w:val="000000"/>
              </w:rPr>
            </w:pPr>
            <w:r w:rsidRPr="004266EB">
              <w:rPr>
                <w:color w:val="000000"/>
                <w:lang w:bidi="ar"/>
              </w:rPr>
              <w:t>14472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852243F" w14:textId="77777777" w:rsidR="00CC78E0" w:rsidRPr="004266EB" w:rsidRDefault="00CC78E0" w:rsidP="00CC78E0">
            <w:pPr>
              <w:jc w:val="center"/>
            </w:pPr>
            <w:r w:rsidRPr="004266EB">
              <w:t>2.1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2453EE2" w14:textId="77777777" w:rsidR="00CC78E0" w:rsidRPr="004266EB" w:rsidRDefault="00CC78E0" w:rsidP="00CC78E0">
            <w:pPr>
              <w:jc w:val="center"/>
            </w:pPr>
            <w:r w:rsidRPr="004266EB">
              <w:t>25.1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58A2E34" w14:textId="77777777" w:rsidR="00CC78E0" w:rsidRPr="004266EB" w:rsidRDefault="00CC78E0" w:rsidP="00CC78E0">
            <w:pPr>
              <w:jc w:val="center"/>
            </w:pPr>
            <w:r w:rsidRPr="004266EB">
              <w:t>0.00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11B7362" w14:textId="77777777" w:rsidR="00CC78E0" w:rsidRPr="004266EB" w:rsidRDefault="00CC78E0" w:rsidP="00CC78E0">
            <w:pPr>
              <w:jc w:val="center"/>
            </w:pPr>
            <w:r w:rsidRPr="004266EB">
              <w:t>1.8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5263F10" w14:textId="77777777" w:rsidR="00CC78E0" w:rsidRPr="004266EB" w:rsidRDefault="00CC78E0" w:rsidP="00CC78E0">
            <w:pPr>
              <w:jc w:val="center"/>
            </w:pPr>
            <w:r w:rsidRPr="004266EB">
              <w:t>1.4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74DEEBA" w14:textId="77777777" w:rsidR="00CC78E0" w:rsidRPr="004266EB" w:rsidRDefault="00CC78E0" w:rsidP="00CC78E0">
            <w:pPr>
              <w:jc w:val="center"/>
            </w:pPr>
            <w:r w:rsidRPr="004266EB">
              <w:t>16.2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3CC2BF6" w14:textId="77777777" w:rsidR="00CC78E0" w:rsidRPr="004266EB" w:rsidRDefault="00CC78E0" w:rsidP="00CC78E0">
            <w:pPr>
              <w:jc w:val="center"/>
            </w:pPr>
            <w:r w:rsidRPr="004266EB">
              <w:t>0.00000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ABF66C3" w14:textId="77777777" w:rsidR="00CC78E0" w:rsidRPr="004266EB" w:rsidRDefault="00CC78E0" w:rsidP="00CC78E0">
            <w:pPr>
              <w:jc w:val="center"/>
            </w:pPr>
            <w:r w:rsidRPr="004266EB">
              <w:t>1.24</w:t>
            </w:r>
          </w:p>
        </w:tc>
      </w:tr>
      <w:tr w:rsidR="00CC78E0" w:rsidRPr="004266EB" w14:paraId="51C7A50B" w14:textId="77777777" w:rsidTr="00433337">
        <w:trPr>
          <w:trHeight w:val="515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0608C767" w14:textId="77777777" w:rsidR="00CC78E0" w:rsidRPr="004266EB" w:rsidRDefault="00CC78E0" w:rsidP="00CC78E0">
            <w:pPr>
              <w:widowControl/>
              <w:jc w:val="center"/>
              <w:textAlignment w:val="center"/>
            </w:pPr>
            <w:proofErr w:type="spellStart"/>
            <w:r w:rsidRPr="004266EB">
              <w:rPr>
                <w:color w:val="000000"/>
                <w:lang w:bidi="ar"/>
              </w:rPr>
              <w:t>Kingming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D66F52" w14:textId="77777777" w:rsidR="00CC78E0" w:rsidRPr="004266EB" w:rsidRDefault="00CC78E0" w:rsidP="00CC78E0">
            <w:pPr>
              <w:jc w:val="center"/>
            </w:pPr>
            <w:r w:rsidRPr="004266EB">
              <w:t>936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795968" w14:textId="77777777" w:rsidR="00CC78E0" w:rsidRPr="004266EB" w:rsidRDefault="00CC78E0" w:rsidP="00CC78E0">
            <w:pPr>
              <w:jc w:val="center"/>
            </w:pPr>
            <w:r w:rsidRPr="004266EB">
              <w:t>1.5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467C29A" w14:textId="77777777" w:rsidR="00CC78E0" w:rsidRPr="004266EB" w:rsidRDefault="00CC78E0" w:rsidP="00CC78E0">
            <w:pPr>
              <w:jc w:val="center"/>
            </w:pPr>
            <w:r w:rsidRPr="004266EB">
              <w:t>9.6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BA13CEC" w14:textId="77777777" w:rsidR="00CC78E0" w:rsidRPr="004266EB" w:rsidRDefault="00CC78E0" w:rsidP="00CC78E0">
            <w:pPr>
              <w:jc w:val="center"/>
            </w:pPr>
            <w:r w:rsidRPr="004266EB">
              <w:t>0.0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AB25AB" w14:textId="77777777" w:rsidR="00CC78E0" w:rsidRPr="004266EB" w:rsidRDefault="00CC78E0" w:rsidP="00CC78E0">
            <w:pPr>
              <w:jc w:val="center"/>
            </w:pPr>
            <w:r w:rsidRPr="004266EB">
              <w:t>1.3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D0D561" w14:textId="77777777" w:rsidR="00CC78E0" w:rsidRPr="004266EB" w:rsidRDefault="00CC78E0" w:rsidP="00CC78E0">
            <w:pPr>
              <w:jc w:val="center"/>
            </w:pPr>
            <w:r w:rsidRPr="004266EB">
              <w:t>0.9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96D649" w14:textId="77777777" w:rsidR="00CC78E0" w:rsidRPr="004266EB" w:rsidRDefault="00CC78E0" w:rsidP="00CC78E0">
            <w:pPr>
              <w:jc w:val="center"/>
            </w:pPr>
            <w:r w:rsidRPr="004266EB">
              <w:t>6.6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A785AA" w14:textId="77777777" w:rsidR="00CC78E0" w:rsidRPr="004266EB" w:rsidRDefault="00CC78E0" w:rsidP="00CC78E0">
            <w:pPr>
              <w:jc w:val="center"/>
            </w:pPr>
            <w:r w:rsidRPr="004266EB">
              <w:t>0.0000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FBF87BF" w14:textId="77777777" w:rsidR="00CC78E0" w:rsidRPr="004266EB" w:rsidRDefault="00CC78E0" w:rsidP="00CC78E0">
            <w:pPr>
              <w:jc w:val="center"/>
            </w:pPr>
            <w:r w:rsidRPr="004266EB">
              <w:t>0.91</w:t>
            </w:r>
          </w:p>
        </w:tc>
      </w:tr>
      <w:tr w:rsidR="00CC78E0" w:rsidRPr="004266EB" w14:paraId="0C31F848" w14:textId="77777777" w:rsidTr="00433337">
        <w:trPr>
          <w:trHeight w:val="149"/>
          <w:jc w:val="center"/>
        </w:trPr>
        <w:tc>
          <w:tcPr>
            <w:tcW w:w="0" w:type="auto"/>
            <w:vAlign w:val="center"/>
          </w:tcPr>
          <w:p w14:paraId="73137E18" w14:textId="77777777" w:rsidR="00CC78E0" w:rsidRPr="004266EB" w:rsidRDefault="00CC78E0" w:rsidP="00CC78E0">
            <w:pPr>
              <w:widowControl/>
              <w:jc w:val="center"/>
              <w:textAlignment w:val="center"/>
            </w:pPr>
            <w:r w:rsidRPr="004266EB">
              <w:rPr>
                <w:color w:val="000000"/>
                <w:lang w:bidi="ar"/>
              </w:rPr>
              <w:t>Yuxi</w:t>
            </w:r>
          </w:p>
        </w:tc>
        <w:tc>
          <w:tcPr>
            <w:tcW w:w="0" w:type="auto"/>
            <w:vAlign w:val="center"/>
          </w:tcPr>
          <w:p w14:paraId="4DD95C86" w14:textId="77777777" w:rsidR="00CC78E0" w:rsidRPr="004266EB" w:rsidRDefault="00CC78E0" w:rsidP="00CC78E0">
            <w:pPr>
              <w:jc w:val="center"/>
            </w:pPr>
            <w:r w:rsidRPr="004266EB">
              <w:t>5000</w:t>
            </w:r>
          </w:p>
        </w:tc>
        <w:tc>
          <w:tcPr>
            <w:tcW w:w="0" w:type="auto"/>
            <w:vAlign w:val="center"/>
          </w:tcPr>
          <w:p w14:paraId="26BF599F" w14:textId="77777777" w:rsidR="00CC78E0" w:rsidRPr="004266EB" w:rsidRDefault="00CC78E0" w:rsidP="00CC78E0">
            <w:pPr>
              <w:jc w:val="center"/>
            </w:pPr>
            <w:r w:rsidRPr="004266EB">
              <w:t>1.40</w:t>
            </w:r>
          </w:p>
        </w:tc>
        <w:tc>
          <w:tcPr>
            <w:tcW w:w="0" w:type="auto"/>
            <w:vAlign w:val="center"/>
          </w:tcPr>
          <w:p w14:paraId="15DDF38B" w14:textId="77777777" w:rsidR="00CC78E0" w:rsidRPr="004266EB" w:rsidRDefault="00CC78E0" w:rsidP="00CC78E0">
            <w:pPr>
              <w:jc w:val="center"/>
            </w:pPr>
            <w:r w:rsidRPr="004266EB">
              <w:t>12.04</w:t>
            </w:r>
          </w:p>
        </w:tc>
        <w:tc>
          <w:tcPr>
            <w:tcW w:w="0" w:type="auto"/>
            <w:vAlign w:val="center"/>
          </w:tcPr>
          <w:p w14:paraId="7ED4D99C" w14:textId="77777777" w:rsidR="00CC78E0" w:rsidRPr="004266EB" w:rsidRDefault="00CC78E0" w:rsidP="00CC78E0">
            <w:pPr>
              <w:jc w:val="center"/>
            </w:pPr>
            <w:r w:rsidRPr="004266EB">
              <w:t>0.006</w:t>
            </w:r>
          </w:p>
        </w:tc>
        <w:tc>
          <w:tcPr>
            <w:tcW w:w="0" w:type="auto"/>
            <w:vAlign w:val="center"/>
          </w:tcPr>
          <w:p w14:paraId="46AD25C4" w14:textId="77777777" w:rsidR="00CC78E0" w:rsidRPr="004266EB" w:rsidRDefault="00CC78E0" w:rsidP="00CC78E0">
            <w:pPr>
              <w:jc w:val="center"/>
            </w:pPr>
            <w:r w:rsidRPr="004266EB">
              <w:t>1.31</w:t>
            </w:r>
          </w:p>
        </w:tc>
        <w:tc>
          <w:tcPr>
            <w:tcW w:w="0" w:type="auto"/>
            <w:vAlign w:val="center"/>
          </w:tcPr>
          <w:p w14:paraId="7B8E9FD9" w14:textId="77777777" w:rsidR="00CC78E0" w:rsidRPr="004266EB" w:rsidRDefault="00CC78E0" w:rsidP="00CC78E0">
            <w:pPr>
              <w:jc w:val="center"/>
            </w:pPr>
            <w:r w:rsidRPr="004266EB">
              <w:t>0.93</w:t>
            </w:r>
          </w:p>
        </w:tc>
        <w:tc>
          <w:tcPr>
            <w:tcW w:w="0" w:type="auto"/>
            <w:vAlign w:val="center"/>
          </w:tcPr>
          <w:p w14:paraId="29974B42" w14:textId="77777777" w:rsidR="00CC78E0" w:rsidRPr="004266EB" w:rsidRDefault="00CC78E0" w:rsidP="00CC78E0">
            <w:pPr>
              <w:jc w:val="center"/>
            </w:pPr>
            <w:r w:rsidRPr="004266EB">
              <w:t>11.28</w:t>
            </w:r>
          </w:p>
        </w:tc>
        <w:tc>
          <w:tcPr>
            <w:tcW w:w="0" w:type="auto"/>
            <w:vAlign w:val="center"/>
          </w:tcPr>
          <w:p w14:paraId="2C2EED88" w14:textId="77777777" w:rsidR="00CC78E0" w:rsidRPr="004266EB" w:rsidRDefault="00CC78E0" w:rsidP="00CC78E0">
            <w:pPr>
              <w:jc w:val="center"/>
            </w:pPr>
            <w:r w:rsidRPr="004266EB">
              <w:t>0.000104</w:t>
            </w:r>
          </w:p>
        </w:tc>
        <w:tc>
          <w:tcPr>
            <w:tcW w:w="0" w:type="auto"/>
            <w:vAlign w:val="center"/>
          </w:tcPr>
          <w:p w14:paraId="1F5B49FB" w14:textId="77777777" w:rsidR="00CC78E0" w:rsidRPr="004266EB" w:rsidRDefault="00CC78E0" w:rsidP="00CC78E0">
            <w:pPr>
              <w:jc w:val="center"/>
            </w:pPr>
            <w:r w:rsidRPr="004266EB">
              <w:t>0.86</w:t>
            </w:r>
          </w:p>
        </w:tc>
      </w:tr>
      <w:tr w:rsidR="00CC78E0" w:rsidRPr="004266EB" w14:paraId="03165D82" w14:textId="77777777" w:rsidTr="00433337">
        <w:trPr>
          <w:trHeight w:val="550"/>
          <w:jc w:val="center"/>
        </w:trPr>
        <w:tc>
          <w:tcPr>
            <w:tcW w:w="0" w:type="auto"/>
            <w:vAlign w:val="center"/>
          </w:tcPr>
          <w:p w14:paraId="740E8A51" w14:textId="77777777" w:rsidR="00CC78E0" w:rsidRPr="004266EB" w:rsidRDefault="00CC78E0" w:rsidP="00CC78E0">
            <w:pPr>
              <w:widowControl/>
              <w:jc w:val="center"/>
              <w:textAlignment w:val="center"/>
            </w:pPr>
            <w:proofErr w:type="spellStart"/>
            <w:r w:rsidRPr="004266EB">
              <w:rPr>
                <w:color w:val="000000"/>
                <w:lang w:bidi="ar"/>
              </w:rPr>
              <w:t>Qujing</w:t>
            </w:r>
            <w:proofErr w:type="spellEnd"/>
          </w:p>
        </w:tc>
        <w:tc>
          <w:tcPr>
            <w:tcW w:w="0" w:type="auto"/>
            <w:vAlign w:val="center"/>
          </w:tcPr>
          <w:p w14:paraId="6CDD2D0D" w14:textId="77777777" w:rsidR="00CC78E0" w:rsidRPr="004266EB" w:rsidRDefault="00CC78E0" w:rsidP="00CC78E0">
            <w:pPr>
              <w:jc w:val="center"/>
            </w:pPr>
            <w:r w:rsidRPr="004266EB">
              <w:t>14320</w:t>
            </w:r>
          </w:p>
        </w:tc>
        <w:tc>
          <w:tcPr>
            <w:tcW w:w="0" w:type="auto"/>
            <w:vAlign w:val="center"/>
          </w:tcPr>
          <w:p w14:paraId="7C162DA7" w14:textId="77777777" w:rsidR="00CC78E0" w:rsidRPr="004266EB" w:rsidRDefault="00CC78E0" w:rsidP="00CC78E0">
            <w:pPr>
              <w:jc w:val="center"/>
            </w:pPr>
            <w:r w:rsidRPr="004266EB">
              <w:t>1.47</w:t>
            </w:r>
          </w:p>
        </w:tc>
        <w:tc>
          <w:tcPr>
            <w:tcW w:w="0" w:type="auto"/>
            <w:vAlign w:val="center"/>
          </w:tcPr>
          <w:p w14:paraId="79E24917" w14:textId="77777777" w:rsidR="00CC78E0" w:rsidRPr="004266EB" w:rsidRDefault="00CC78E0" w:rsidP="00CC78E0">
            <w:pPr>
              <w:jc w:val="center"/>
            </w:pPr>
            <w:r w:rsidRPr="004266EB">
              <w:t>10.11</w:t>
            </w:r>
          </w:p>
        </w:tc>
        <w:tc>
          <w:tcPr>
            <w:tcW w:w="0" w:type="auto"/>
            <w:vAlign w:val="center"/>
          </w:tcPr>
          <w:p w14:paraId="791AE712" w14:textId="77777777" w:rsidR="00CC78E0" w:rsidRPr="004266EB" w:rsidRDefault="00CC78E0" w:rsidP="00CC78E0">
            <w:pPr>
              <w:jc w:val="center"/>
            </w:pPr>
            <w:r w:rsidRPr="004266EB">
              <w:t>0.005</w:t>
            </w:r>
          </w:p>
        </w:tc>
        <w:tc>
          <w:tcPr>
            <w:tcW w:w="0" w:type="auto"/>
            <w:vAlign w:val="center"/>
          </w:tcPr>
          <w:p w14:paraId="181F9727" w14:textId="77777777" w:rsidR="00CC78E0" w:rsidRPr="004266EB" w:rsidRDefault="00CC78E0" w:rsidP="00CC78E0">
            <w:pPr>
              <w:jc w:val="center"/>
            </w:pPr>
            <w:r w:rsidRPr="004266EB">
              <w:t>0.90</w:t>
            </w:r>
          </w:p>
        </w:tc>
        <w:tc>
          <w:tcPr>
            <w:tcW w:w="0" w:type="auto"/>
            <w:vAlign w:val="center"/>
          </w:tcPr>
          <w:p w14:paraId="0EF65F27" w14:textId="77777777" w:rsidR="00CC78E0" w:rsidRPr="004266EB" w:rsidRDefault="00CC78E0" w:rsidP="00CC78E0">
            <w:pPr>
              <w:jc w:val="center"/>
            </w:pPr>
            <w:r w:rsidRPr="004266EB">
              <w:t>0.95</w:t>
            </w:r>
          </w:p>
        </w:tc>
        <w:tc>
          <w:tcPr>
            <w:tcW w:w="0" w:type="auto"/>
            <w:vAlign w:val="center"/>
          </w:tcPr>
          <w:p w14:paraId="1CAD268C" w14:textId="77777777" w:rsidR="00CC78E0" w:rsidRPr="004266EB" w:rsidRDefault="00CC78E0" w:rsidP="00CC78E0">
            <w:pPr>
              <w:jc w:val="center"/>
            </w:pPr>
            <w:r w:rsidRPr="004266EB">
              <w:t>4.64</w:t>
            </w:r>
          </w:p>
        </w:tc>
        <w:tc>
          <w:tcPr>
            <w:tcW w:w="0" w:type="auto"/>
            <w:vAlign w:val="center"/>
          </w:tcPr>
          <w:p w14:paraId="39AC985C" w14:textId="77777777" w:rsidR="00CC78E0" w:rsidRPr="004266EB" w:rsidRDefault="00CC78E0" w:rsidP="00CC78E0">
            <w:pPr>
              <w:jc w:val="center"/>
            </w:pPr>
            <w:r w:rsidRPr="004266EB">
              <w:t>0.000111</w:t>
            </w:r>
          </w:p>
        </w:tc>
        <w:tc>
          <w:tcPr>
            <w:tcW w:w="0" w:type="auto"/>
            <w:vAlign w:val="center"/>
          </w:tcPr>
          <w:p w14:paraId="2D5DD08C" w14:textId="77777777" w:rsidR="00CC78E0" w:rsidRPr="004266EB" w:rsidRDefault="00CC78E0" w:rsidP="00CC78E0">
            <w:pPr>
              <w:jc w:val="center"/>
            </w:pPr>
            <w:r w:rsidRPr="004266EB">
              <w:t>0.58</w:t>
            </w:r>
          </w:p>
        </w:tc>
      </w:tr>
      <w:tr w:rsidR="00CC78E0" w:rsidRPr="004266EB" w14:paraId="21CFC723" w14:textId="77777777" w:rsidTr="00433337">
        <w:trPr>
          <w:trHeight w:val="550"/>
          <w:jc w:val="center"/>
        </w:trPr>
        <w:tc>
          <w:tcPr>
            <w:tcW w:w="0" w:type="auto"/>
            <w:vAlign w:val="center"/>
          </w:tcPr>
          <w:p w14:paraId="0C0E051E" w14:textId="77777777" w:rsidR="00CC78E0" w:rsidRPr="004266EB" w:rsidRDefault="00CC78E0" w:rsidP="00CC78E0">
            <w:pPr>
              <w:widowControl/>
              <w:jc w:val="center"/>
              <w:textAlignment w:val="center"/>
            </w:pPr>
            <w:proofErr w:type="spellStart"/>
            <w:r w:rsidRPr="004266EB">
              <w:rPr>
                <w:color w:val="000000"/>
                <w:lang w:bidi="ar"/>
              </w:rPr>
              <w:t>Zhaotong</w:t>
            </w:r>
            <w:proofErr w:type="spellEnd"/>
          </w:p>
        </w:tc>
        <w:tc>
          <w:tcPr>
            <w:tcW w:w="0" w:type="auto"/>
            <w:vAlign w:val="center"/>
          </w:tcPr>
          <w:p w14:paraId="10E70EEB" w14:textId="77777777" w:rsidR="00CC78E0" w:rsidRPr="004266EB" w:rsidRDefault="00CC78E0" w:rsidP="00CC78E0">
            <w:pPr>
              <w:jc w:val="center"/>
            </w:pPr>
            <w:r w:rsidRPr="004266EB">
              <w:t>21835</w:t>
            </w:r>
          </w:p>
        </w:tc>
        <w:tc>
          <w:tcPr>
            <w:tcW w:w="0" w:type="auto"/>
            <w:vAlign w:val="center"/>
          </w:tcPr>
          <w:p w14:paraId="0B340EA1" w14:textId="77777777" w:rsidR="00CC78E0" w:rsidRPr="004266EB" w:rsidRDefault="00CC78E0" w:rsidP="00CC78E0">
            <w:pPr>
              <w:jc w:val="center"/>
            </w:pPr>
            <w:r w:rsidRPr="004266EB">
              <w:t>2.18</w:t>
            </w:r>
          </w:p>
        </w:tc>
        <w:tc>
          <w:tcPr>
            <w:tcW w:w="0" w:type="auto"/>
            <w:vAlign w:val="center"/>
          </w:tcPr>
          <w:p w14:paraId="6721E2BB" w14:textId="77777777" w:rsidR="00CC78E0" w:rsidRPr="004266EB" w:rsidRDefault="00CC78E0" w:rsidP="00CC78E0">
            <w:pPr>
              <w:jc w:val="center"/>
            </w:pPr>
            <w:r w:rsidRPr="004266EB">
              <w:t>13.74</w:t>
            </w:r>
          </w:p>
        </w:tc>
        <w:tc>
          <w:tcPr>
            <w:tcW w:w="0" w:type="auto"/>
            <w:vAlign w:val="center"/>
          </w:tcPr>
          <w:p w14:paraId="1A0416E3" w14:textId="77777777" w:rsidR="00CC78E0" w:rsidRPr="004266EB" w:rsidRDefault="00CC78E0" w:rsidP="00CC78E0">
            <w:pPr>
              <w:jc w:val="center"/>
            </w:pPr>
            <w:r w:rsidRPr="004266EB">
              <w:t>0.017</w:t>
            </w:r>
          </w:p>
        </w:tc>
        <w:tc>
          <w:tcPr>
            <w:tcW w:w="0" w:type="auto"/>
            <w:vAlign w:val="center"/>
          </w:tcPr>
          <w:p w14:paraId="29EEB053" w14:textId="77777777" w:rsidR="00CC78E0" w:rsidRPr="004266EB" w:rsidRDefault="00CC78E0" w:rsidP="00CC78E0">
            <w:pPr>
              <w:jc w:val="center"/>
            </w:pPr>
            <w:r w:rsidRPr="004266EB">
              <w:t>1.61</w:t>
            </w:r>
          </w:p>
        </w:tc>
        <w:tc>
          <w:tcPr>
            <w:tcW w:w="0" w:type="auto"/>
            <w:vAlign w:val="center"/>
          </w:tcPr>
          <w:p w14:paraId="44EF19EC" w14:textId="77777777" w:rsidR="00CC78E0" w:rsidRPr="004266EB" w:rsidRDefault="00CC78E0" w:rsidP="00CC78E0">
            <w:pPr>
              <w:jc w:val="center"/>
            </w:pPr>
            <w:r w:rsidRPr="004266EB">
              <w:t>1.52</w:t>
            </w:r>
          </w:p>
        </w:tc>
        <w:tc>
          <w:tcPr>
            <w:tcW w:w="0" w:type="auto"/>
            <w:vAlign w:val="center"/>
          </w:tcPr>
          <w:p w14:paraId="23C24E4C" w14:textId="77777777" w:rsidR="00CC78E0" w:rsidRPr="004266EB" w:rsidRDefault="00CC78E0" w:rsidP="00CC78E0">
            <w:pPr>
              <w:jc w:val="center"/>
            </w:pPr>
            <w:r w:rsidRPr="004266EB">
              <w:t>10.87</w:t>
            </w:r>
          </w:p>
        </w:tc>
        <w:tc>
          <w:tcPr>
            <w:tcW w:w="0" w:type="auto"/>
            <w:vAlign w:val="center"/>
          </w:tcPr>
          <w:p w14:paraId="70429219" w14:textId="77777777" w:rsidR="00CC78E0" w:rsidRPr="004266EB" w:rsidRDefault="00CC78E0" w:rsidP="00CC78E0">
            <w:pPr>
              <w:jc w:val="center"/>
            </w:pPr>
            <w:r w:rsidRPr="004266EB">
              <w:t>0.000088</w:t>
            </w:r>
          </w:p>
        </w:tc>
        <w:tc>
          <w:tcPr>
            <w:tcW w:w="0" w:type="auto"/>
            <w:vAlign w:val="center"/>
          </w:tcPr>
          <w:p w14:paraId="44EBB6C7" w14:textId="77777777" w:rsidR="00CC78E0" w:rsidRPr="004266EB" w:rsidRDefault="00CC78E0" w:rsidP="00CC78E0">
            <w:pPr>
              <w:jc w:val="center"/>
            </w:pPr>
            <w:r w:rsidRPr="004266EB">
              <w:t>1.20</w:t>
            </w:r>
          </w:p>
        </w:tc>
      </w:tr>
      <w:tr w:rsidR="00CC78E0" w:rsidRPr="004266EB" w14:paraId="3988F7DA" w14:textId="77777777" w:rsidTr="00433337">
        <w:trPr>
          <w:trHeight w:val="550"/>
          <w:jc w:val="center"/>
        </w:trPr>
        <w:tc>
          <w:tcPr>
            <w:tcW w:w="0" w:type="auto"/>
            <w:vAlign w:val="center"/>
          </w:tcPr>
          <w:p w14:paraId="3B175132" w14:textId="77777777" w:rsidR="00CC78E0" w:rsidRPr="004266EB" w:rsidRDefault="00CC78E0" w:rsidP="00CC78E0">
            <w:pPr>
              <w:widowControl/>
              <w:jc w:val="center"/>
              <w:textAlignment w:val="center"/>
            </w:pPr>
            <w:r w:rsidRPr="004266EB">
              <w:rPr>
                <w:color w:val="000000"/>
                <w:lang w:bidi="ar"/>
              </w:rPr>
              <w:t>Dali</w:t>
            </w:r>
          </w:p>
        </w:tc>
        <w:tc>
          <w:tcPr>
            <w:tcW w:w="0" w:type="auto"/>
            <w:vAlign w:val="center"/>
          </w:tcPr>
          <w:p w14:paraId="0892CFF2" w14:textId="77777777" w:rsidR="00CC78E0" w:rsidRPr="004266EB" w:rsidRDefault="00CC78E0" w:rsidP="00CC78E0">
            <w:pPr>
              <w:jc w:val="center"/>
            </w:pPr>
            <w:r w:rsidRPr="004266EB">
              <w:t>11555</w:t>
            </w:r>
          </w:p>
        </w:tc>
        <w:tc>
          <w:tcPr>
            <w:tcW w:w="0" w:type="auto"/>
            <w:vAlign w:val="center"/>
          </w:tcPr>
          <w:p w14:paraId="03403628" w14:textId="77777777" w:rsidR="00CC78E0" w:rsidRPr="004266EB" w:rsidRDefault="00CC78E0" w:rsidP="00CC78E0">
            <w:pPr>
              <w:jc w:val="center"/>
            </w:pPr>
            <w:r w:rsidRPr="004266EB">
              <w:t>2.09</w:t>
            </w:r>
          </w:p>
        </w:tc>
        <w:tc>
          <w:tcPr>
            <w:tcW w:w="0" w:type="auto"/>
            <w:vAlign w:val="center"/>
          </w:tcPr>
          <w:p w14:paraId="516A5BB2" w14:textId="77777777" w:rsidR="00CC78E0" w:rsidRPr="004266EB" w:rsidRDefault="00CC78E0" w:rsidP="00CC78E0">
            <w:pPr>
              <w:jc w:val="center"/>
            </w:pPr>
            <w:r w:rsidRPr="004266EB">
              <w:t>14.50</w:t>
            </w:r>
          </w:p>
        </w:tc>
        <w:tc>
          <w:tcPr>
            <w:tcW w:w="0" w:type="auto"/>
            <w:vAlign w:val="center"/>
          </w:tcPr>
          <w:p w14:paraId="784C9A39" w14:textId="77777777" w:rsidR="00CC78E0" w:rsidRPr="004266EB" w:rsidRDefault="00CC78E0" w:rsidP="00CC78E0">
            <w:pPr>
              <w:jc w:val="center"/>
            </w:pPr>
            <w:r w:rsidRPr="004266EB">
              <w:t>0.01</w:t>
            </w:r>
          </w:p>
        </w:tc>
        <w:tc>
          <w:tcPr>
            <w:tcW w:w="0" w:type="auto"/>
            <w:vAlign w:val="center"/>
          </w:tcPr>
          <w:p w14:paraId="2DC57664" w14:textId="77777777" w:rsidR="00CC78E0" w:rsidRPr="004266EB" w:rsidRDefault="00CC78E0" w:rsidP="00CC78E0">
            <w:pPr>
              <w:jc w:val="center"/>
            </w:pPr>
            <w:r w:rsidRPr="004266EB">
              <w:t>1.84</w:t>
            </w:r>
          </w:p>
        </w:tc>
        <w:tc>
          <w:tcPr>
            <w:tcW w:w="0" w:type="auto"/>
            <w:vAlign w:val="center"/>
          </w:tcPr>
          <w:p w14:paraId="0B5BB392" w14:textId="77777777" w:rsidR="00CC78E0" w:rsidRPr="004266EB" w:rsidRDefault="00CC78E0" w:rsidP="00CC78E0">
            <w:pPr>
              <w:jc w:val="center"/>
            </w:pPr>
            <w:r w:rsidRPr="004266EB">
              <w:t>1.31</w:t>
            </w:r>
          </w:p>
        </w:tc>
        <w:tc>
          <w:tcPr>
            <w:tcW w:w="0" w:type="auto"/>
            <w:vAlign w:val="center"/>
          </w:tcPr>
          <w:p w14:paraId="5804A854" w14:textId="77777777" w:rsidR="00CC78E0" w:rsidRPr="004266EB" w:rsidRDefault="00CC78E0" w:rsidP="00CC78E0">
            <w:pPr>
              <w:jc w:val="center"/>
            </w:pPr>
            <w:r w:rsidRPr="004266EB">
              <w:t>12.93</w:t>
            </w:r>
          </w:p>
        </w:tc>
        <w:tc>
          <w:tcPr>
            <w:tcW w:w="0" w:type="auto"/>
            <w:vAlign w:val="center"/>
          </w:tcPr>
          <w:p w14:paraId="45BA7283" w14:textId="77777777" w:rsidR="00CC78E0" w:rsidRPr="004266EB" w:rsidRDefault="00CC78E0" w:rsidP="00CC78E0">
            <w:pPr>
              <w:jc w:val="center"/>
            </w:pPr>
            <w:r w:rsidRPr="004266EB">
              <w:t>0.00002</w:t>
            </w:r>
          </w:p>
        </w:tc>
        <w:tc>
          <w:tcPr>
            <w:tcW w:w="0" w:type="auto"/>
            <w:vAlign w:val="center"/>
          </w:tcPr>
          <w:p w14:paraId="1CC7D6D2" w14:textId="77777777" w:rsidR="00CC78E0" w:rsidRPr="004266EB" w:rsidRDefault="00CC78E0" w:rsidP="00CC78E0">
            <w:pPr>
              <w:jc w:val="center"/>
            </w:pPr>
            <w:r w:rsidRPr="004266EB">
              <w:t>1.21</w:t>
            </w:r>
          </w:p>
        </w:tc>
      </w:tr>
      <w:tr w:rsidR="00CC78E0" w:rsidRPr="004266EB" w14:paraId="46A177B2" w14:textId="77777777" w:rsidTr="00433337">
        <w:trPr>
          <w:trHeight w:val="550"/>
          <w:jc w:val="center"/>
        </w:trPr>
        <w:tc>
          <w:tcPr>
            <w:tcW w:w="0" w:type="auto"/>
            <w:vAlign w:val="center"/>
          </w:tcPr>
          <w:p w14:paraId="56993D90" w14:textId="77777777" w:rsidR="00CC78E0" w:rsidRPr="004266EB" w:rsidRDefault="00CC78E0" w:rsidP="00CC78E0">
            <w:pPr>
              <w:widowControl/>
              <w:jc w:val="center"/>
              <w:textAlignment w:val="center"/>
            </w:pPr>
            <w:r w:rsidRPr="004266EB">
              <w:rPr>
                <w:color w:val="000000"/>
                <w:lang w:bidi="ar"/>
              </w:rPr>
              <w:t>Lijiang</w:t>
            </w:r>
          </w:p>
        </w:tc>
        <w:tc>
          <w:tcPr>
            <w:tcW w:w="0" w:type="auto"/>
            <w:vAlign w:val="center"/>
          </w:tcPr>
          <w:p w14:paraId="4FDB8F35" w14:textId="77777777" w:rsidR="00CC78E0" w:rsidRPr="004266EB" w:rsidRDefault="00CC78E0" w:rsidP="00CC78E0">
            <w:pPr>
              <w:jc w:val="center"/>
            </w:pPr>
            <w:r w:rsidRPr="004266EB">
              <w:t>4843</w:t>
            </w:r>
          </w:p>
        </w:tc>
        <w:tc>
          <w:tcPr>
            <w:tcW w:w="0" w:type="auto"/>
            <w:vAlign w:val="center"/>
          </w:tcPr>
          <w:p w14:paraId="3511D28D" w14:textId="77777777" w:rsidR="00CC78E0" w:rsidRPr="004266EB" w:rsidRDefault="00CC78E0" w:rsidP="00CC78E0">
            <w:pPr>
              <w:jc w:val="center"/>
            </w:pPr>
            <w:r w:rsidRPr="004266EB">
              <w:t>2.77</w:t>
            </w:r>
          </w:p>
        </w:tc>
        <w:tc>
          <w:tcPr>
            <w:tcW w:w="0" w:type="auto"/>
            <w:vAlign w:val="center"/>
          </w:tcPr>
          <w:p w14:paraId="07C72D17" w14:textId="77777777" w:rsidR="00CC78E0" w:rsidRPr="004266EB" w:rsidRDefault="00CC78E0" w:rsidP="00CC78E0">
            <w:pPr>
              <w:jc w:val="center"/>
            </w:pPr>
            <w:r w:rsidRPr="004266EB">
              <w:t>15.56</w:t>
            </w:r>
          </w:p>
        </w:tc>
        <w:tc>
          <w:tcPr>
            <w:tcW w:w="0" w:type="auto"/>
            <w:vAlign w:val="center"/>
          </w:tcPr>
          <w:p w14:paraId="7F1971DD" w14:textId="77777777" w:rsidR="00CC78E0" w:rsidRPr="004266EB" w:rsidRDefault="00CC78E0" w:rsidP="00CC78E0">
            <w:pPr>
              <w:jc w:val="center"/>
            </w:pPr>
            <w:r w:rsidRPr="004266EB">
              <w:t>0.01</w:t>
            </w:r>
          </w:p>
        </w:tc>
        <w:tc>
          <w:tcPr>
            <w:tcW w:w="0" w:type="auto"/>
            <w:vAlign w:val="center"/>
          </w:tcPr>
          <w:p w14:paraId="0E32396D" w14:textId="77777777" w:rsidR="00CC78E0" w:rsidRPr="004266EB" w:rsidRDefault="00CC78E0" w:rsidP="00CC78E0">
            <w:pPr>
              <w:jc w:val="center"/>
            </w:pPr>
            <w:r w:rsidRPr="004266EB">
              <w:t>2.18</w:t>
            </w:r>
          </w:p>
        </w:tc>
        <w:tc>
          <w:tcPr>
            <w:tcW w:w="0" w:type="auto"/>
            <w:vAlign w:val="center"/>
          </w:tcPr>
          <w:p w14:paraId="37D1D41A" w14:textId="77777777" w:rsidR="00CC78E0" w:rsidRPr="004266EB" w:rsidRDefault="00CC78E0" w:rsidP="00CC78E0">
            <w:pPr>
              <w:jc w:val="center"/>
            </w:pPr>
            <w:r w:rsidRPr="004266EB">
              <w:t>2.07</w:t>
            </w:r>
          </w:p>
        </w:tc>
        <w:tc>
          <w:tcPr>
            <w:tcW w:w="0" w:type="auto"/>
            <w:vAlign w:val="center"/>
          </w:tcPr>
          <w:p w14:paraId="07C2CA8E" w14:textId="77777777" w:rsidR="00CC78E0" w:rsidRPr="004266EB" w:rsidRDefault="00CC78E0" w:rsidP="00CC78E0">
            <w:pPr>
              <w:jc w:val="center"/>
            </w:pPr>
            <w:r w:rsidRPr="004266EB">
              <w:t>15.11</w:t>
            </w:r>
          </w:p>
        </w:tc>
        <w:tc>
          <w:tcPr>
            <w:tcW w:w="0" w:type="auto"/>
            <w:vAlign w:val="center"/>
          </w:tcPr>
          <w:p w14:paraId="56E16CA5" w14:textId="77777777" w:rsidR="00CC78E0" w:rsidRPr="004266EB" w:rsidRDefault="00CC78E0" w:rsidP="00CC78E0">
            <w:pPr>
              <w:jc w:val="center"/>
            </w:pPr>
            <w:r w:rsidRPr="004266EB">
              <w:t>0.000283</w:t>
            </w:r>
          </w:p>
        </w:tc>
        <w:tc>
          <w:tcPr>
            <w:tcW w:w="0" w:type="auto"/>
            <w:vAlign w:val="center"/>
          </w:tcPr>
          <w:p w14:paraId="2111E596" w14:textId="77777777" w:rsidR="00CC78E0" w:rsidRPr="004266EB" w:rsidRDefault="00CC78E0" w:rsidP="00CC78E0">
            <w:pPr>
              <w:jc w:val="center"/>
            </w:pPr>
            <w:r w:rsidRPr="004266EB">
              <w:t>1.86</w:t>
            </w:r>
          </w:p>
        </w:tc>
      </w:tr>
      <w:tr w:rsidR="00CC78E0" w:rsidRPr="004266EB" w14:paraId="220F67EC" w14:textId="77777777" w:rsidTr="00433337">
        <w:trPr>
          <w:trHeight w:val="567"/>
          <w:jc w:val="center"/>
        </w:trPr>
        <w:tc>
          <w:tcPr>
            <w:tcW w:w="0" w:type="auto"/>
            <w:vAlign w:val="center"/>
          </w:tcPr>
          <w:p w14:paraId="3B79B717" w14:textId="77777777" w:rsidR="00CC78E0" w:rsidRPr="004266EB" w:rsidRDefault="00CC78E0" w:rsidP="00CC78E0">
            <w:pPr>
              <w:widowControl/>
              <w:jc w:val="center"/>
              <w:textAlignment w:val="center"/>
            </w:pPr>
            <w:proofErr w:type="spellStart"/>
            <w:r w:rsidRPr="004266EB">
              <w:rPr>
                <w:color w:val="000000"/>
                <w:lang w:bidi="ar"/>
              </w:rPr>
              <w:t>Pu’er</w:t>
            </w:r>
            <w:proofErr w:type="spellEnd"/>
          </w:p>
        </w:tc>
        <w:tc>
          <w:tcPr>
            <w:tcW w:w="0" w:type="auto"/>
            <w:vAlign w:val="center"/>
          </w:tcPr>
          <w:p w14:paraId="4771B583" w14:textId="77777777" w:rsidR="00CC78E0" w:rsidRPr="004266EB" w:rsidRDefault="00CC78E0" w:rsidP="00CC78E0">
            <w:pPr>
              <w:jc w:val="center"/>
            </w:pPr>
            <w:r w:rsidRPr="004266EB">
              <w:t>12027</w:t>
            </w:r>
          </w:p>
        </w:tc>
        <w:tc>
          <w:tcPr>
            <w:tcW w:w="0" w:type="auto"/>
            <w:vAlign w:val="center"/>
          </w:tcPr>
          <w:p w14:paraId="704D395B" w14:textId="77777777" w:rsidR="00CC78E0" w:rsidRPr="004266EB" w:rsidRDefault="00CC78E0" w:rsidP="00CC78E0">
            <w:pPr>
              <w:jc w:val="center"/>
            </w:pPr>
            <w:r w:rsidRPr="004266EB">
              <w:t>2.53</w:t>
            </w:r>
          </w:p>
        </w:tc>
        <w:tc>
          <w:tcPr>
            <w:tcW w:w="0" w:type="auto"/>
            <w:vAlign w:val="center"/>
          </w:tcPr>
          <w:p w14:paraId="5D9E3EEF" w14:textId="77777777" w:rsidR="00CC78E0" w:rsidRPr="004266EB" w:rsidRDefault="00CC78E0" w:rsidP="00CC78E0">
            <w:pPr>
              <w:jc w:val="center"/>
            </w:pPr>
            <w:r w:rsidRPr="004266EB">
              <w:t>12.34</w:t>
            </w:r>
          </w:p>
        </w:tc>
        <w:tc>
          <w:tcPr>
            <w:tcW w:w="0" w:type="auto"/>
            <w:vAlign w:val="center"/>
          </w:tcPr>
          <w:p w14:paraId="1AE13FCD" w14:textId="77777777" w:rsidR="00CC78E0" w:rsidRPr="004266EB" w:rsidRDefault="00CC78E0" w:rsidP="00CC78E0">
            <w:pPr>
              <w:jc w:val="center"/>
            </w:pPr>
            <w:r w:rsidRPr="004266EB">
              <w:t>0.014</w:t>
            </w:r>
          </w:p>
        </w:tc>
        <w:tc>
          <w:tcPr>
            <w:tcW w:w="0" w:type="auto"/>
            <w:vAlign w:val="center"/>
          </w:tcPr>
          <w:p w14:paraId="4E59614E" w14:textId="77777777" w:rsidR="00CC78E0" w:rsidRPr="004266EB" w:rsidRDefault="00CC78E0" w:rsidP="00CC78E0">
            <w:pPr>
              <w:jc w:val="center"/>
            </w:pPr>
            <w:r w:rsidRPr="004266EB">
              <w:t>1.79</w:t>
            </w:r>
          </w:p>
        </w:tc>
        <w:tc>
          <w:tcPr>
            <w:tcW w:w="0" w:type="auto"/>
            <w:vAlign w:val="center"/>
          </w:tcPr>
          <w:p w14:paraId="55F6D243" w14:textId="77777777" w:rsidR="00CC78E0" w:rsidRPr="004266EB" w:rsidRDefault="00CC78E0" w:rsidP="00CC78E0">
            <w:pPr>
              <w:jc w:val="center"/>
            </w:pPr>
            <w:r w:rsidRPr="004266EB">
              <w:t>1.85</w:t>
            </w:r>
          </w:p>
        </w:tc>
        <w:tc>
          <w:tcPr>
            <w:tcW w:w="0" w:type="auto"/>
            <w:vAlign w:val="center"/>
          </w:tcPr>
          <w:p w14:paraId="78ED47E0" w14:textId="77777777" w:rsidR="00CC78E0" w:rsidRPr="004266EB" w:rsidRDefault="00CC78E0" w:rsidP="00CC78E0">
            <w:pPr>
              <w:jc w:val="center"/>
            </w:pPr>
            <w:r w:rsidRPr="004266EB">
              <w:t>11.71</w:t>
            </w:r>
          </w:p>
        </w:tc>
        <w:tc>
          <w:tcPr>
            <w:tcW w:w="0" w:type="auto"/>
            <w:vAlign w:val="center"/>
          </w:tcPr>
          <w:p w14:paraId="41EB6006" w14:textId="77777777" w:rsidR="00CC78E0" w:rsidRPr="004266EB" w:rsidRDefault="00CC78E0" w:rsidP="00CC78E0">
            <w:pPr>
              <w:jc w:val="center"/>
            </w:pPr>
            <w:r w:rsidRPr="004266EB">
              <w:t>0.000241</w:t>
            </w:r>
          </w:p>
        </w:tc>
        <w:tc>
          <w:tcPr>
            <w:tcW w:w="0" w:type="auto"/>
            <w:vAlign w:val="center"/>
          </w:tcPr>
          <w:p w14:paraId="7DCFA58F" w14:textId="77777777" w:rsidR="00CC78E0" w:rsidRPr="004266EB" w:rsidRDefault="00CC78E0" w:rsidP="00CC78E0">
            <w:pPr>
              <w:jc w:val="center"/>
            </w:pPr>
            <w:r w:rsidRPr="004266EB">
              <w:t>1.42</w:t>
            </w:r>
          </w:p>
        </w:tc>
      </w:tr>
      <w:tr w:rsidR="00CC78E0" w:rsidRPr="004266EB" w14:paraId="3E327342" w14:textId="77777777" w:rsidTr="00433337">
        <w:trPr>
          <w:trHeight w:val="567"/>
          <w:jc w:val="center"/>
        </w:trPr>
        <w:tc>
          <w:tcPr>
            <w:tcW w:w="0" w:type="auto"/>
            <w:vAlign w:val="center"/>
          </w:tcPr>
          <w:p w14:paraId="44127DB5" w14:textId="77777777" w:rsidR="00CC78E0" w:rsidRPr="004266EB" w:rsidRDefault="00CC78E0" w:rsidP="00CC78E0">
            <w:pPr>
              <w:widowControl/>
              <w:jc w:val="center"/>
              <w:textAlignment w:val="center"/>
            </w:pPr>
            <w:proofErr w:type="spellStart"/>
            <w:r w:rsidRPr="004266EB">
              <w:rPr>
                <w:color w:val="000000"/>
                <w:lang w:bidi="ar"/>
              </w:rPr>
              <w:t>Chuxiong</w:t>
            </w:r>
            <w:proofErr w:type="spellEnd"/>
          </w:p>
        </w:tc>
        <w:tc>
          <w:tcPr>
            <w:tcW w:w="0" w:type="auto"/>
            <w:vAlign w:val="center"/>
          </w:tcPr>
          <w:p w14:paraId="146D72B5" w14:textId="77777777" w:rsidR="00CC78E0" w:rsidRPr="004266EB" w:rsidRDefault="00CC78E0" w:rsidP="00CC78E0">
            <w:pPr>
              <w:jc w:val="center"/>
            </w:pPr>
            <w:r w:rsidRPr="004266EB">
              <w:t>14650</w:t>
            </w:r>
          </w:p>
        </w:tc>
        <w:tc>
          <w:tcPr>
            <w:tcW w:w="0" w:type="auto"/>
            <w:vAlign w:val="center"/>
          </w:tcPr>
          <w:p w14:paraId="45D63716" w14:textId="77777777" w:rsidR="00CC78E0" w:rsidRPr="004266EB" w:rsidRDefault="00CC78E0" w:rsidP="00CC78E0">
            <w:pPr>
              <w:jc w:val="center"/>
            </w:pPr>
            <w:r w:rsidRPr="004266EB">
              <w:t>2.52</w:t>
            </w:r>
          </w:p>
        </w:tc>
        <w:tc>
          <w:tcPr>
            <w:tcW w:w="0" w:type="auto"/>
            <w:vAlign w:val="center"/>
          </w:tcPr>
          <w:p w14:paraId="460C1CB6" w14:textId="77777777" w:rsidR="00CC78E0" w:rsidRPr="004266EB" w:rsidRDefault="00CC78E0" w:rsidP="00CC78E0">
            <w:pPr>
              <w:jc w:val="center"/>
            </w:pPr>
            <w:r w:rsidRPr="004266EB">
              <w:t>17.68</w:t>
            </w:r>
          </w:p>
        </w:tc>
        <w:tc>
          <w:tcPr>
            <w:tcW w:w="0" w:type="auto"/>
            <w:vAlign w:val="center"/>
          </w:tcPr>
          <w:p w14:paraId="59B6442A" w14:textId="77777777" w:rsidR="00CC78E0" w:rsidRPr="004266EB" w:rsidRDefault="00CC78E0" w:rsidP="00CC78E0">
            <w:pPr>
              <w:jc w:val="center"/>
            </w:pPr>
            <w:r w:rsidRPr="004266EB">
              <w:t>0.016</w:t>
            </w:r>
          </w:p>
        </w:tc>
        <w:tc>
          <w:tcPr>
            <w:tcW w:w="0" w:type="auto"/>
            <w:vAlign w:val="center"/>
          </w:tcPr>
          <w:p w14:paraId="4061D520" w14:textId="77777777" w:rsidR="00CC78E0" w:rsidRPr="004266EB" w:rsidRDefault="00CC78E0" w:rsidP="00CC78E0">
            <w:pPr>
              <w:jc w:val="center"/>
            </w:pPr>
            <w:r w:rsidRPr="004266EB">
              <w:t>2.25</w:t>
            </w:r>
          </w:p>
        </w:tc>
        <w:tc>
          <w:tcPr>
            <w:tcW w:w="0" w:type="auto"/>
            <w:vAlign w:val="center"/>
          </w:tcPr>
          <w:p w14:paraId="043A0C9D" w14:textId="77777777" w:rsidR="00CC78E0" w:rsidRPr="004266EB" w:rsidRDefault="00CC78E0" w:rsidP="00CC78E0">
            <w:pPr>
              <w:jc w:val="center"/>
            </w:pPr>
            <w:r w:rsidRPr="004266EB">
              <w:t>1.63</w:t>
            </w:r>
          </w:p>
        </w:tc>
        <w:tc>
          <w:tcPr>
            <w:tcW w:w="0" w:type="auto"/>
            <w:vAlign w:val="center"/>
          </w:tcPr>
          <w:p w14:paraId="42028A4C" w14:textId="77777777" w:rsidR="00CC78E0" w:rsidRPr="004266EB" w:rsidRDefault="00CC78E0" w:rsidP="00CC78E0">
            <w:pPr>
              <w:jc w:val="center"/>
            </w:pPr>
            <w:r w:rsidRPr="004266EB">
              <w:t>13.89</w:t>
            </w:r>
          </w:p>
        </w:tc>
        <w:tc>
          <w:tcPr>
            <w:tcW w:w="0" w:type="auto"/>
            <w:vAlign w:val="center"/>
          </w:tcPr>
          <w:p w14:paraId="76806657" w14:textId="77777777" w:rsidR="00CC78E0" w:rsidRPr="004266EB" w:rsidRDefault="00CC78E0" w:rsidP="00CC78E0">
            <w:pPr>
              <w:jc w:val="center"/>
            </w:pPr>
            <w:r w:rsidRPr="004266EB">
              <w:t>0.000121</w:t>
            </w:r>
          </w:p>
        </w:tc>
        <w:tc>
          <w:tcPr>
            <w:tcW w:w="0" w:type="auto"/>
            <w:vAlign w:val="center"/>
          </w:tcPr>
          <w:p w14:paraId="36E3048D" w14:textId="77777777" w:rsidR="00CC78E0" w:rsidRPr="004266EB" w:rsidRDefault="00CC78E0" w:rsidP="00CC78E0">
            <w:pPr>
              <w:jc w:val="center"/>
            </w:pPr>
            <w:r w:rsidRPr="004266EB">
              <w:t>1.50</w:t>
            </w:r>
          </w:p>
        </w:tc>
      </w:tr>
      <w:tr w:rsidR="00CC78E0" w:rsidRPr="004266EB" w14:paraId="78C17A87" w14:textId="77777777" w:rsidTr="00433337">
        <w:trPr>
          <w:trHeight w:val="567"/>
          <w:jc w:val="center"/>
        </w:trPr>
        <w:tc>
          <w:tcPr>
            <w:tcW w:w="0" w:type="auto"/>
            <w:vAlign w:val="center"/>
          </w:tcPr>
          <w:p w14:paraId="307C833E" w14:textId="77777777" w:rsidR="00CC78E0" w:rsidRPr="004266EB" w:rsidRDefault="00CC78E0" w:rsidP="00CC78E0">
            <w:pPr>
              <w:widowControl/>
              <w:jc w:val="center"/>
              <w:textAlignment w:val="center"/>
            </w:pPr>
            <w:proofErr w:type="spellStart"/>
            <w:r w:rsidRPr="004266EB">
              <w:rPr>
                <w:color w:val="000000"/>
                <w:lang w:bidi="ar"/>
              </w:rPr>
              <w:t>Honghe</w:t>
            </w:r>
            <w:proofErr w:type="spellEnd"/>
          </w:p>
        </w:tc>
        <w:tc>
          <w:tcPr>
            <w:tcW w:w="0" w:type="auto"/>
            <w:vAlign w:val="center"/>
          </w:tcPr>
          <w:p w14:paraId="33C3BA51" w14:textId="77777777" w:rsidR="00CC78E0" w:rsidRPr="004266EB" w:rsidRDefault="00CC78E0" w:rsidP="00CC78E0">
            <w:pPr>
              <w:jc w:val="center"/>
            </w:pPr>
            <w:r w:rsidRPr="004266EB">
              <w:t>8875</w:t>
            </w:r>
          </w:p>
        </w:tc>
        <w:tc>
          <w:tcPr>
            <w:tcW w:w="0" w:type="auto"/>
            <w:vAlign w:val="center"/>
          </w:tcPr>
          <w:p w14:paraId="76CF7244" w14:textId="77777777" w:rsidR="00CC78E0" w:rsidRPr="004266EB" w:rsidRDefault="00CC78E0" w:rsidP="00CC78E0">
            <w:pPr>
              <w:jc w:val="center"/>
            </w:pPr>
            <w:r w:rsidRPr="004266EB">
              <w:t>1.99</w:t>
            </w:r>
          </w:p>
        </w:tc>
        <w:tc>
          <w:tcPr>
            <w:tcW w:w="0" w:type="auto"/>
            <w:vAlign w:val="center"/>
          </w:tcPr>
          <w:p w14:paraId="0F5F876D" w14:textId="77777777" w:rsidR="00CC78E0" w:rsidRPr="004266EB" w:rsidRDefault="00CC78E0" w:rsidP="00CC78E0">
            <w:pPr>
              <w:jc w:val="center"/>
            </w:pPr>
            <w:r w:rsidRPr="004266EB">
              <w:t>12.35</w:t>
            </w:r>
          </w:p>
        </w:tc>
        <w:tc>
          <w:tcPr>
            <w:tcW w:w="0" w:type="auto"/>
            <w:vAlign w:val="center"/>
          </w:tcPr>
          <w:p w14:paraId="5EDB29A7" w14:textId="77777777" w:rsidR="00CC78E0" w:rsidRPr="004266EB" w:rsidRDefault="00CC78E0" w:rsidP="00CC78E0">
            <w:pPr>
              <w:jc w:val="center"/>
            </w:pPr>
            <w:r w:rsidRPr="004266EB">
              <w:t>0.014</w:t>
            </w:r>
          </w:p>
        </w:tc>
        <w:tc>
          <w:tcPr>
            <w:tcW w:w="0" w:type="auto"/>
            <w:vAlign w:val="center"/>
          </w:tcPr>
          <w:p w14:paraId="18D9C955" w14:textId="77777777" w:rsidR="00CC78E0" w:rsidRPr="004266EB" w:rsidRDefault="00CC78E0" w:rsidP="00CC78E0">
            <w:pPr>
              <w:jc w:val="center"/>
            </w:pPr>
            <w:r w:rsidRPr="004266EB">
              <w:t>1.70</w:t>
            </w:r>
          </w:p>
        </w:tc>
        <w:tc>
          <w:tcPr>
            <w:tcW w:w="0" w:type="auto"/>
            <w:vAlign w:val="center"/>
          </w:tcPr>
          <w:p w14:paraId="760D774D" w14:textId="77777777" w:rsidR="00CC78E0" w:rsidRPr="004266EB" w:rsidRDefault="00CC78E0" w:rsidP="00CC78E0">
            <w:pPr>
              <w:jc w:val="center"/>
            </w:pPr>
            <w:r w:rsidRPr="004266EB">
              <w:t>1.31</w:t>
            </w:r>
          </w:p>
        </w:tc>
        <w:tc>
          <w:tcPr>
            <w:tcW w:w="0" w:type="auto"/>
            <w:vAlign w:val="center"/>
          </w:tcPr>
          <w:p w14:paraId="7DA6B25D" w14:textId="77777777" w:rsidR="00CC78E0" w:rsidRPr="004266EB" w:rsidRDefault="00CC78E0" w:rsidP="00CC78E0">
            <w:pPr>
              <w:jc w:val="center"/>
            </w:pPr>
            <w:r w:rsidRPr="004266EB">
              <w:t>9.23</w:t>
            </w:r>
          </w:p>
        </w:tc>
        <w:tc>
          <w:tcPr>
            <w:tcW w:w="0" w:type="auto"/>
            <w:vAlign w:val="center"/>
          </w:tcPr>
          <w:p w14:paraId="7F15A17A" w14:textId="77777777" w:rsidR="00CC78E0" w:rsidRPr="004266EB" w:rsidRDefault="00CC78E0" w:rsidP="00CC78E0">
            <w:pPr>
              <w:jc w:val="center"/>
            </w:pPr>
            <w:r w:rsidRPr="004266EB">
              <w:t>0.000003</w:t>
            </w:r>
          </w:p>
        </w:tc>
        <w:tc>
          <w:tcPr>
            <w:tcW w:w="0" w:type="auto"/>
            <w:vAlign w:val="center"/>
          </w:tcPr>
          <w:p w14:paraId="7BE0C3B9" w14:textId="77777777" w:rsidR="00CC78E0" w:rsidRPr="004266EB" w:rsidRDefault="00CC78E0" w:rsidP="00CC78E0">
            <w:pPr>
              <w:jc w:val="center"/>
            </w:pPr>
            <w:r w:rsidRPr="004266EB">
              <w:t>1.29</w:t>
            </w:r>
          </w:p>
        </w:tc>
      </w:tr>
      <w:tr w:rsidR="00CC78E0" w:rsidRPr="004266EB" w14:paraId="557D5271" w14:textId="77777777" w:rsidTr="00433337">
        <w:trPr>
          <w:trHeight w:val="567"/>
          <w:jc w:val="center"/>
        </w:trPr>
        <w:tc>
          <w:tcPr>
            <w:tcW w:w="0" w:type="auto"/>
            <w:vAlign w:val="center"/>
          </w:tcPr>
          <w:p w14:paraId="318683A8" w14:textId="77777777" w:rsidR="00CC78E0" w:rsidRPr="004266EB" w:rsidRDefault="00CC78E0" w:rsidP="00CC78E0">
            <w:pPr>
              <w:widowControl/>
              <w:jc w:val="center"/>
              <w:textAlignment w:val="center"/>
            </w:pPr>
            <w:proofErr w:type="spellStart"/>
            <w:r w:rsidRPr="004266EB">
              <w:rPr>
                <w:color w:val="000000"/>
                <w:lang w:bidi="ar"/>
              </w:rPr>
              <w:t>Wenshan</w:t>
            </w:r>
            <w:proofErr w:type="spellEnd"/>
          </w:p>
        </w:tc>
        <w:tc>
          <w:tcPr>
            <w:tcW w:w="0" w:type="auto"/>
            <w:vAlign w:val="center"/>
          </w:tcPr>
          <w:p w14:paraId="10758C31" w14:textId="77777777" w:rsidR="00CC78E0" w:rsidRPr="004266EB" w:rsidRDefault="00CC78E0" w:rsidP="00CC78E0">
            <w:pPr>
              <w:jc w:val="center"/>
            </w:pPr>
            <w:r w:rsidRPr="004266EB">
              <w:t>13742</w:t>
            </w:r>
          </w:p>
        </w:tc>
        <w:tc>
          <w:tcPr>
            <w:tcW w:w="0" w:type="auto"/>
            <w:vAlign w:val="center"/>
          </w:tcPr>
          <w:p w14:paraId="088FE435" w14:textId="77777777" w:rsidR="00CC78E0" w:rsidRPr="004266EB" w:rsidRDefault="00CC78E0" w:rsidP="00CC78E0">
            <w:pPr>
              <w:jc w:val="center"/>
            </w:pPr>
            <w:r w:rsidRPr="004266EB">
              <w:t>2.08</w:t>
            </w:r>
          </w:p>
        </w:tc>
        <w:tc>
          <w:tcPr>
            <w:tcW w:w="0" w:type="auto"/>
            <w:vAlign w:val="center"/>
          </w:tcPr>
          <w:p w14:paraId="133285C5" w14:textId="77777777" w:rsidR="00CC78E0" w:rsidRPr="004266EB" w:rsidRDefault="00CC78E0" w:rsidP="00CC78E0">
            <w:pPr>
              <w:jc w:val="center"/>
            </w:pPr>
            <w:r w:rsidRPr="004266EB">
              <w:t>14.94</w:t>
            </w:r>
          </w:p>
        </w:tc>
        <w:tc>
          <w:tcPr>
            <w:tcW w:w="0" w:type="auto"/>
            <w:vAlign w:val="center"/>
          </w:tcPr>
          <w:p w14:paraId="1442991B" w14:textId="77777777" w:rsidR="00CC78E0" w:rsidRPr="004266EB" w:rsidRDefault="00CC78E0" w:rsidP="00CC78E0">
            <w:pPr>
              <w:jc w:val="center"/>
            </w:pPr>
            <w:r w:rsidRPr="004266EB">
              <w:t>0.016</w:t>
            </w:r>
          </w:p>
        </w:tc>
        <w:tc>
          <w:tcPr>
            <w:tcW w:w="0" w:type="auto"/>
            <w:vAlign w:val="center"/>
          </w:tcPr>
          <w:p w14:paraId="59F85FAC" w14:textId="77777777" w:rsidR="00CC78E0" w:rsidRPr="004266EB" w:rsidRDefault="00CC78E0" w:rsidP="00CC78E0">
            <w:pPr>
              <w:jc w:val="center"/>
            </w:pPr>
            <w:r w:rsidRPr="004266EB">
              <w:t>1.35</w:t>
            </w:r>
          </w:p>
        </w:tc>
        <w:tc>
          <w:tcPr>
            <w:tcW w:w="0" w:type="auto"/>
            <w:vAlign w:val="center"/>
          </w:tcPr>
          <w:p w14:paraId="287B3289" w14:textId="77777777" w:rsidR="00CC78E0" w:rsidRPr="004266EB" w:rsidRDefault="00CC78E0" w:rsidP="00CC78E0">
            <w:pPr>
              <w:jc w:val="center"/>
            </w:pPr>
            <w:r w:rsidRPr="004266EB">
              <w:t>1.32</w:t>
            </w:r>
          </w:p>
        </w:tc>
        <w:tc>
          <w:tcPr>
            <w:tcW w:w="0" w:type="auto"/>
            <w:vAlign w:val="center"/>
          </w:tcPr>
          <w:p w14:paraId="194E7E93" w14:textId="77777777" w:rsidR="00CC78E0" w:rsidRPr="004266EB" w:rsidRDefault="00CC78E0" w:rsidP="00CC78E0">
            <w:pPr>
              <w:jc w:val="center"/>
            </w:pPr>
            <w:r w:rsidRPr="004266EB">
              <w:t>9.93</w:t>
            </w:r>
          </w:p>
        </w:tc>
        <w:tc>
          <w:tcPr>
            <w:tcW w:w="0" w:type="auto"/>
            <w:vAlign w:val="center"/>
          </w:tcPr>
          <w:p w14:paraId="735A87D8" w14:textId="77777777" w:rsidR="00CC78E0" w:rsidRPr="004266EB" w:rsidRDefault="00CC78E0" w:rsidP="00CC78E0">
            <w:pPr>
              <w:jc w:val="center"/>
            </w:pPr>
            <w:r w:rsidRPr="004266EB">
              <w:t>0.000192</w:t>
            </w:r>
          </w:p>
        </w:tc>
        <w:tc>
          <w:tcPr>
            <w:tcW w:w="0" w:type="auto"/>
            <w:vAlign w:val="center"/>
          </w:tcPr>
          <w:p w14:paraId="731A5D61" w14:textId="77777777" w:rsidR="00CC78E0" w:rsidRPr="004266EB" w:rsidRDefault="00CC78E0" w:rsidP="00CC78E0">
            <w:pPr>
              <w:jc w:val="center"/>
            </w:pPr>
            <w:r w:rsidRPr="004266EB">
              <w:t>0.92</w:t>
            </w:r>
          </w:p>
        </w:tc>
      </w:tr>
      <w:tr w:rsidR="00CC78E0" w:rsidRPr="004266EB" w14:paraId="02D00169" w14:textId="77777777" w:rsidTr="00433337">
        <w:trPr>
          <w:trHeight w:val="567"/>
          <w:jc w:val="center"/>
        </w:trPr>
        <w:tc>
          <w:tcPr>
            <w:tcW w:w="0" w:type="auto"/>
            <w:vAlign w:val="center"/>
          </w:tcPr>
          <w:p w14:paraId="43D08ACC" w14:textId="77777777" w:rsidR="00CC78E0" w:rsidRPr="004266EB" w:rsidRDefault="00CC78E0" w:rsidP="00CC78E0">
            <w:pPr>
              <w:widowControl/>
              <w:jc w:val="center"/>
              <w:textAlignment w:val="center"/>
            </w:pPr>
            <w:proofErr w:type="spellStart"/>
            <w:r w:rsidRPr="004266EB">
              <w:rPr>
                <w:color w:val="000000"/>
                <w:lang w:bidi="ar"/>
              </w:rPr>
              <w:t>Xishuangbannan</w:t>
            </w:r>
            <w:proofErr w:type="spellEnd"/>
          </w:p>
        </w:tc>
        <w:tc>
          <w:tcPr>
            <w:tcW w:w="0" w:type="auto"/>
            <w:vAlign w:val="center"/>
          </w:tcPr>
          <w:p w14:paraId="32699478" w14:textId="77777777" w:rsidR="00CC78E0" w:rsidRPr="004266EB" w:rsidRDefault="00CC78E0" w:rsidP="00CC78E0">
            <w:pPr>
              <w:jc w:val="center"/>
            </w:pPr>
            <w:r w:rsidRPr="004266EB">
              <w:t>1592</w:t>
            </w:r>
          </w:p>
        </w:tc>
        <w:tc>
          <w:tcPr>
            <w:tcW w:w="0" w:type="auto"/>
            <w:vAlign w:val="center"/>
          </w:tcPr>
          <w:p w14:paraId="177189B3" w14:textId="77777777" w:rsidR="00CC78E0" w:rsidRPr="004266EB" w:rsidRDefault="00CC78E0" w:rsidP="00CC78E0">
            <w:pPr>
              <w:jc w:val="center"/>
            </w:pPr>
            <w:r w:rsidRPr="004266EB">
              <w:t>1.71</w:t>
            </w:r>
          </w:p>
        </w:tc>
        <w:tc>
          <w:tcPr>
            <w:tcW w:w="0" w:type="auto"/>
            <w:vAlign w:val="center"/>
          </w:tcPr>
          <w:p w14:paraId="79BC6427" w14:textId="77777777" w:rsidR="00CC78E0" w:rsidRPr="004266EB" w:rsidRDefault="00CC78E0" w:rsidP="00CC78E0">
            <w:pPr>
              <w:jc w:val="center"/>
            </w:pPr>
            <w:r w:rsidRPr="004266EB">
              <w:t>10.04</w:t>
            </w:r>
          </w:p>
        </w:tc>
        <w:tc>
          <w:tcPr>
            <w:tcW w:w="0" w:type="auto"/>
            <w:vAlign w:val="center"/>
          </w:tcPr>
          <w:p w14:paraId="4B5B1AFD" w14:textId="77777777" w:rsidR="00CC78E0" w:rsidRPr="004266EB" w:rsidRDefault="00CC78E0" w:rsidP="00CC78E0">
            <w:pPr>
              <w:jc w:val="center"/>
            </w:pPr>
            <w:r w:rsidRPr="004266EB">
              <w:t>0.014</w:t>
            </w:r>
          </w:p>
        </w:tc>
        <w:tc>
          <w:tcPr>
            <w:tcW w:w="0" w:type="auto"/>
            <w:vAlign w:val="center"/>
          </w:tcPr>
          <w:p w14:paraId="01272844" w14:textId="77777777" w:rsidR="00CC78E0" w:rsidRPr="004266EB" w:rsidRDefault="00CC78E0" w:rsidP="00CC78E0">
            <w:pPr>
              <w:jc w:val="center"/>
            </w:pPr>
            <w:r w:rsidRPr="004266EB">
              <w:t>1.44</w:t>
            </w:r>
          </w:p>
        </w:tc>
        <w:tc>
          <w:tcPr>
            <w:tcW w:w="0" w:type="auto"/>
            <w:vAlign w:val="center"/>
          </w:tcPr>
          <w:p w14:paraId="56406FB3" w14:textId="77777777" w:rsidR="00CC78E0" w:rsidRPr="004266EB" w:rsidRDefault="00CC78E0" w:rsidP="00CC78E0">
            <w:pPr>
              <w:jc w:val="center"/>
            </w:pPr>
            <w:r w:rsidRPr="004266EB">
              <w:t>1.17</w:t>
            </w:r>
          </w:p>
        </w:tc>
        <w:tc>
          <w:tcPr>
            <w:tcW w:w="0" w:type="auto"/>
            <w:vAlign w:val="center"/>
          </w:tcPr>
          <w:p w14:paraId="010A0C4F" w14:textId="77777777" w:rsidR="00CC78E0" w:rsidRPr="004266EB" w:rsidRDefault="00CC78E0" w:rsidP="00CC78E0">
            <w:pPr>
              <w:jc w:val="center"/>
            </w:pPr>
            <w:r w:rsidRPr="004266EB">
              <w:t>9.08</w:t>
            </w:r>
          </w:p>
        </w:tc>
        <w:tc>
          <w:tcPr>
            <w:tcW w:w="0" w:type="auto"/>
            <w:vAlign w:val="center"/>
          </w:tcPr>
          <w:p w14:paraId="7986EF50" w14:textId="77777777" w:rsidR="00CC78E0" w:rsidRPr="004266EB" w:rsidRDefault="00CC78E0" w:rsidP="00CC78E0">
            <w:pPr>
              <w:jc w:val="center"/>
            </w:pPr>
            <w:r w:rsidRPr="004266EB">
              <w:t>0.002024</w:t>
            </w:r>
          </w:p>
        </w:tc>
        <w:tc>
          <w:tcPr>
            <w:tcW w:w="0" w:type="auto"/>
            <w:vAlign w:val="center"/>
          </w:tcPr>
          <w:p w14:paraId="4897CE3E" w14:textId="77777777" w:rsidR="00CC78E0" w:rsidRPr="004266EB" w:rsidRDefault="00CC78E0" w:rsidP="00CC78E0">
            <w:pPr>
              <w:jc w:val="center"/>
            </w:pPr>
            <w:r w:rsidRPr="004266EB">
              <w:t>1.10</w:t>
            </w:r>
          </w:p>
        </w:tc>
      </w:tr>
      <w:tr w:rsidR="00CC78E0" w:rsidRPr="004266EB" w14:paraId="2D37E50A" w14:textId="77777777" w:rsidTr="00433337">
        <w:trPr>
          <w:trHeight w:val="567"/>
          <w:jc w:val="center"/>
        </w:trPr>
        <w:tc>
          <w:tcPr>
            <w:tcW w:w="0" w:type="auto"/>
            <w:vAlign w:val="center"/>
          </w:tcPr>
          <w:p w14:paraId="00D2C74E" w14:textId="77777777" w:rsidR="00CC78E0" w:rsidRPr="004266EB" w:rsidRDefault="00CC78E0" w:rsidP="00CC78E0">
            <w:pPr>
              <w:widowControl/>
              <w:jc w:val="center"/>
              <w:textAlignment w:val="center"/>
            </w:pPr>
            <w:proofErr w:type="spellStart"/>
            <w:r w:rsidRPr="004266EB">
              <w:rPr>
                <w:color w:val="000000"/>
                <w:lang w:bidi="ar"/>
              </w:rPr>
              <w:t>Dehong</w:t>
            </w:r>
            <w:proofErr w:type="spellEnd"/>
          </w:p>
        </w:tc>
        <w:tc>
          <w:tcPr>
            <w:tcW w:w="0" w:type="auto"/>
            <w:vAlign w:val="center"/>
          </w:tcPr>
          <w:p w14:paraId="3134AA9F" w14:textId="77777777" w:rsidR="00CC78E0" w:rsidRPr="004266EB" w:rsidRDefault="00CC78E0" w:rsidP="00CC78E0">
            <w:pPr>
              <w:jc w:val="center"/>
            </w:pPr>
            <w:r w:rsidRPr="004266EB">
              <w:t>3079</w:t>
            </w:r>
          </w:p>
        </w:tc>
        <w:tc>
          <w:tcPr>
            <w:tcW w:w="0" w:type="auto"/>
            <w:vAlign w:val="center"/>
          </w:tcPr>
          <w:p w14:paraId="4C825179" w14:textId="77777777" w:rsidR="00CC78E0" w:rsidRPr="004266EB" w:rsidRDefault="00CC78E0" w:rsidP="00CC78E0">
            <w:pPr>
              <w:jc w:val="center"/>
            </w:pPr>
            <w:r w:rsidRPr="004266EB">
              <w:t>1.55</w:t>
            </w:r>
          </w:p>
        </w:tc>
        <w:tc>
          <w:tcPr>
            <w:tcW w:w="0" w:type="auto"/>
            <w:vAlign w:val="center"/>
          </w:tcPr>
          <w:p w14:paraId="3E7C7319" w14:textId="77777777" w:rsidR="00CC78E0" w:rsidRPr="004266EB" w:rsidRDefault="00CC78E0" w:rsidP="00CC78E0">
            <w:pPr>
              <w:jc w:val="center"/>
            </w:pPr>
            <w:r w:rsidRPr="004266EB">
              <w:t>13.51</w:t>
            </w:r>
          </w:p>
        </w:tc>
        <w:tc>
          <w:tcPr>
            <w:tcW w:w="0" w:type="auto"/>
            <w:vAlign w:val="center"/>
          </w:tcPr>
          <w:p w14:paraId="47586A09" w14:textId="77777777" w:rsidR="00CC78E0" w:rsidRPr="004266EB" w:rsidRDefault="00CC78E0" w:rsidP="00CC78E0">
            <w:pPr>
              <w:jc w:val="center"/>
            </w:pPr>
            <w:r w:rsidRPr="004266EB">
              <w:t>0.008</w:t>
            </w:r>
          </w:p>
        </w:tc>
        <w:tc>
          <w:tcPr>
            <w:tcW w:w="0" w:type="auto"/>
            <w:vAlign w:val="center"/>
          </w:tcPr>
          <w:p w14:paraId="25E8C0F3" w14:textId="77777777" w:rsidR="00CC78E0" w:rsidRPr="004266EB" w:rsidRDefault="00CC78E0" w:rsidP="00CC78E0">
            <w:pPr>
              <w:jc w:val="center"/>
            </w:pPr>
            <w:r w:rsidRPr="004266EB">
              <w:t>1.37</w:t>
            </w:r>
          </w:p>
        </w:tc>
        <w:tc>
          <w:tcPr>
            <w:tcW w:w="0" w:type="auto"/>
            <w:vAlign w:val="center"/>
          </w:tcPr>
          <w:p w14:paraId="6D3EF068" w14:textId="77777777" w:rsidR="00CC78E0" w:rsidRPr="004266EB" w:rsidRDefault="00CC78E0" w:rsidP="00CC78E0">
            <w:pPr>
              <w:jc w:val="center"/>
            </w:pPr>
            <w:r w:rsidRPr="004266EB">
              <w:t>0.97</w:t>
            </w:r>
          </w:p>
        </w:tc>
        <w:tc>
          <w:tcPr>
            <w:tcW w:w="0" w:type="auto"/>
            <w:vAlign w:val="center"/>
          </w:tcPr>
          <w:p w14:paraId="2299C696" w14:textId="77777777" w:rsidR="00CC78E0" w:rsidRPr="004266EB" w:rsidRDefault="00CC78E0" w:rsidP="00CC78E0">
            <w:pPr>
              <w:jc w:val="center"/>
            </w:pPr>
            <w:r w:rsidRPr="004266EB">
              <w:t>7.10</w:t>
            </w:r>
          </w:p>
        </w:tc>
        <w:tc>
          <w:tcPr>
            <w:tcW w:w="0" w:type="auto"/>
            <w:vAlign w:val="center"/>
          </w:tcPr>
          <w:p w14:paraId="00642543" w14:textId="77777777" w:rsidR="00CC78E0" w:rsidRPr="004266EB" w:rsidRDefault="00CC78E0" w:rsidP="00CC78E0">
            <w:pPr>
              <w:jc w:val="center"/>
            </w:pPr>
            <w:r w:rsidRPr="004266EB">
              <w:t>0.000368</w:t>
            </w:r>
          </w:p>
        </w:tc>
        <w:tc>
          <w:tcPr>
            <w:tcW w:w="0" w:type="auto"/>
            <w:vAlign w:val="center"/>
          </w:tcPr>
          <w:p w14:paraId="1CF63ABB" w14:textId="77777777" w:rsidR="00CC78E0" w:rsidRPr="004266EB" w:rsidRDefault="00CC78E0" w:rsidP="00CC78E0">
            <w:pPr>
              <w:jc w:val="center"/>
            </w:pPr>
            <w:r w:rsidRPr="004266EB">
              <w:t>0.85</w:t>
            </w:r>
          </w:p>
        </w:tc>
      </w:tr>
      <w:tr w:rsidR="00CC78E0" w:rsidRPr="004266EB" w14:paraId="69D36891" w14:textId="77777777" w:rsidTr="00433337">
        <w:trPr>
          <w:trHeight w:val="567"/>
          <w:jc w:val="center"/>
        </w:trPr>
        <w:tc>
          <w:tcPr>
            <w:tcW w:w="0" w:type="auto"/>
            <w:vAlign w:val="center"/>
          </w:tcPr>
          <w:p w14:paraId="545A6EF9" w14:textId="77777777" w:rsidR="00CC78E0" w:rsidRPr="004266EB" w:rsidRDefault="00CC78E0" w:rsidP="00CC78E0">
            <w:pPr>
              <w:widowControl/>
              <w:jc w:val="center"/>
              <w:textAlignment w:val="center"/>
            </w:pPr>
            <w:proofErr w:type="spellStart"/>
            <w:r w:rsidRPr="004266EB">
              <w:rPr>
                <w:color w:val="000000"/>
                <w:lang w:bidi="ar"/>
              </w:rPr>
              <w:t>Nujiang</w:t>
            </w:r>
            <w:proofErr w:type="spellEnd"/>
          </w:p>
        </w:tc>
        <w:tc>
          <w:tcPr>
            <w:tcW w:w="0" w:type="auto"/>
            <w:vAlign w:val="center"/>
          </w:tcPr>
          <w:p w14:paraId="2C602518" w14:textId="77777777" w:rsidR="00CC78E0" w:rsidRPr="004266EB" w:rsidRDefault="00CC78E0" w:rsidP="00CC78E0">
            <w:pPr>
              <w:jc w:val="center"/>
            </w:pPr>
            <w:r w:rsidRPr="004266EB">
              <w:t>2150</w:t>
            </w:r>
          </w:p>
        </w:tc>
        <w:tc>
          <w:tcPr>
            <w:tcW w:w="0" w:type="auto"/>
            <w:vAlign w:val="center"/>
          </w:tcPr>
          <w:p w14:paraId="7F7BCD00" w14:textId="77777777" w:rsidR="00CC78E0" w:rsidRPr="004266EB" w:rsidRDefault="00CC78E0" w:rsidP="00CC78E0">
            <w:pPr>
              <w:jc w:val="center"/>
            </w:pPr>
            <w:r w:rsidRPr="004266EB">
              <w:t>2.94</w:t>
            </w:r>
          </w:p>
        </w:tc>
        <w:tc>
          <w:tcPr>
            <w:tcW w:w="0" w:type="auto"/>
            <w:vAlign w:val="center"/>
          </w:tcPr>
          <w:p w14:paraId="4B747D8C" w14:textId="77777777" w:rsidR="00CC78E0" w:rsidRPr="004266EB" w:rsidRDefault="00CC78E0" w:rsidP="00CC78E0">
            <w:pPr>
              <w:jc w:val="center"/>
            </w:pPr>
            <w:r w:rsidRPr="004266EB">
              <w:t>15.14</w:t>
            </w:r>
          </w:p>
        </w:tc>
        <w:tc>
          <w:tcPr>
            <w:tcW w:w="0" w:type="auto"/>
            <w:vAlign w:val="center"/>
          </w:tcPr>
          <w:p w14:paraId="4F014A23" w14:textId="77777777" w:rsidR="00CC78E0" w:rsidRPr="004266EB" w:rsidRDefault="00CC78E0" w:rsidP="00CC78E0">
            <w:pPr>
              <w:jc w:val="center"/>
            </w:pPr>
            <w:r w:rsidRPr="004266EB">
              <w:t>0.016</w:t>
            </w:r>
          </w:p>
        </w:tc>
        <w:tc>
          <w:tcPr>
            <w:tcW w:w="0" w:type="auto"/>
            <w:vAlign w:val="center"/>
          </w:tcPr>
          <w:p w14:paraId="7F85F83A" w14:textId="77777777" w:rsidR="00CC78E0" w:rsidRPr="004266EB" w:rsidRDefault="00CC78E0" w:rsidP="00CC78E0">
            <w:pPr>
              <w:jc w:val="center"/>
            </w:pPr>
            <w:r w:rsidRPr="004266EB">
              <w:t>2.09</w:t>
            </w:r>
          </w:p>
        </w:tc>
        <w:tc>
          <w:tcPr>
            <w:tcW w:w="0" w:type="auto"/>
            <w:vAlign w:val="center"/>
          </w:tcPr>
          <w:p w14:paraId="5190CF44" w14:textId="77777777" w:rsidR="00CC78E0" w:rsidRPr="004266EB" w:rsidRDefault="00CC78E0" w:rsidP="00CC78E0">
            <w:pPr>
              <w:jc w:val="center"/>
            </w:pPr>
            <w:r w:rsidRPr="004266EB">
              <w:t>1.89</w:t>
            </w:r>
          </w:p>
        </w:tc>
        <w:tc>
          <w:tcPr>
            <w:tcW w:w="0" w:type="auto"/>
            <w:vAlign w:val="center"/>
          </w:tcPr>
          <w:p w14:paraId="3B6C49D5" w14:textId="77777777" w:rsidR="00CC78E0" w:rsidRPr="004266EB" w:rsidRDefault="00CC78E0" w:rsidP="00CC78E0">
            <w:pPr>
              <w:jc w:val="center"/>
            </w:pPr>
            <w:r w:rsidRPr="004266EB">
              <w:t>12.59</w:t>
            </w:r>
          </w:p>
        </w:tc>
        <w:tc>
          <w:tcPr>
            <w:tcW w:w="0" w:type="auto"/>
            <w:vAlign w:val="center"/>
          </w:tcPr>
          <w:p w14:paraId="445939F5" w14:textId="77777777" w:rsidR="00CC78E0" w:rsidRPr="004266EB" w:rsidRDefault="00CC78E0" w:rsidP="00CC78E0">
            <w:pPr>
              <w:jc w:val="center"/>
            </w:pPr>
            <w:r w:rsidRPr="004266EB">
              <w:t>0.003361</w:t>
            </w:r>
          </w:p>
        </w:tc>
        <w:tc>
          <w:tcPr>
            <w:tcW w:w="0" w:type="auto"/>
            <w:vAlign w:val="center"/>
          </w:tcPr>
          <w:p w14:paraId="2E115415" w14:textId="77777777" w:rsidR="00CC78E0" w:rsidRPr="004266EB" w:rsidRDefault="00CC78E0" w:rsidP="00CC78E0">
            <w:pPr>
              <w:jc w:val="center"/>
            </w:pPr>
            <w:r w:rsidRPr="004266EB">
              <w:t>1.61</w:t>
            </w:r>
          </w:p>
        </w:tc>
      </w:tr>
      <w:tr w:rsidR="00CC78E0" w:rsidRPr="004266EB" w14:paraId="47AC7AAB" w14:textId="77777777" w:rsidTr="00433337">
        <w:trPr>
          <w:trHeight w:val="567"/>
          <w:jc w:val="center"/>
        </w:trPr>
        <w:tc>
          <w:tcPr>
            <w:tcW w:w="0" w:type="auto"/>
            <w:vAlign w:val="center"/>
          </w:tcPr>
          <w:p w14:paraId="6E5F72B1" w14:textId="77777777" w:rsidR="00CC78E0" w:rsidRPr="004266EB" w:rsidRDefault="00CC78E0" w:rsidP="00CC78E0">
            <w:pPr>
              <w:widowControl/>
              <w:jc w:val="center"/>
              <w:textAlignment w:val="center"/>
            </w:pPr>
            <w:proofErr w:type="spellStart"/>
            <w:r w:rsidRPr="004266EB">
              <w:rPr>
                <w:color w:val="000000"/>
                <w:lang w:bidi="ar"/>
              </w:rPr>
              <w:t>Diqing</w:t>
            </w:r>
            <w:proofErr w:type="spellEnd"/>
          </w:p>
        </w:tc>
        <w:tc>
          <w:tcPr>
            <w:tcW w:w="0" w:type="auto"/>
            <w:vAlign w:val="center"/>
          </w:tcPr>
          <w:p w14:paraId="5EBFDF58" w14:textId="77777777" w:rsidR="00CC78E0" w:rsidRPr="004266EB" w:rsidRDefault="00CC78E0" w:rsidP="00CC78E0">
            <w:pPr>
              <w:jc w:val="center"/>
            </w:pPr>
            <w:r w:rsidRPr="004266EB">
              <w:t>2272</w:t>
            </w:r>
          </w:p>
        </w:tc>
        <w:tc>
          <w:tcPr>
            <w:tcW w:w="0" w:type="auto"/>
            <w:vAlign w:val="center"/>
          </w:tcPr>
          <w:p w14:paraId="01E8144E" w14:textId="77777777" w:rsidR="00CC78E0" w:rsidRPr="004266EB" w:rsidRDefault="00CC78E0" w:rsidP="00CC78E0">
            <w:pPr>
              <w:jc w:val="center"/>
            </w:pPr>
            <w:r w:rsidRPr="004266EB">
              <w:t>5.73</w:t>
            </w:r>
          </w:p>
        </w:tc>
        <w:tc>
          <w:tcPr>
            <w:tcW w:w="0" w:type="auto"/>
            <w:vAlign w:val="center"/>
          </w:tcPr>
          <w:p w14:paraId="3F5FA5F0" w14:textId="77777777" w:rsidR="00CC78E0" w:rsidRPr="004266EB" w:rsidRDefault="00CC78E0" w:rsidP="00CC78E0">
            <w:pPr>
              <w:jc w:val="center"/>
            </w:pPr>
            <w:r w:rsidRPr="004266EB">
              <w:t>25.13</w:t>
            </w:r>
          </w:p>
        </w:tc>
        <w:tc>
          <w:tcPr>
            <w:tcW w:w="0" w:type="auto"/>
            <w:vAlign w:val="center"/>
          </w:tcPr>
          <w:p w14:paraId="536DCB78" w14:textId="77777777" w:rsidR="00CC78E0" w:rsidRPr="004266EB" w:rsidRDefault="00CC78E0" w:rsidP="00CC78E0">
            <w:pPr>
              <w:jc w:val="center"/>
            </w:pPr>
            <w:r w:rsidRPr="004266EB">
              <w:t>0.007</w:t>
            </w:r>
          </w:p>
        </w:tc>
        <w:tc>
          <w:tcPr>
            <w:tcW w:w="0" w:type="auto"/>
            <w:vAlign w:val="center"/>
          </w:tcPr>
          <w:p w14:paraId="36239EEC" w14:textId="77777777" w:rsidR="00CC78E0" w:rsidRPr="004266EB" w:rsidRDefault="00CC78E0" w:rsidP="00CC78E0">
            <w:pPr>
              <w:jc w:val="center"/>
            </w:pPr>
            <w:r w:rsidRPr="004266EB">
              <w:t>4.44</w:t>
            </w:r>
          </w:p>
        </w:tc>
        <w:tc>
          <w:tcPr>
            <w:tcW w:w="0" w:type="auto"/>
            <w:vAlign w:val="center"/>
          </w:tcPr>
          <w:p w14:paraId="0F94A5E5" w14:textId="77777777" w:rsidR="00CC78E0" w:rsidRPr="004266EB" w:rsidRDefault="00CC78E0" w:rsidP="00CC78E0">
            <w:pPr>
              <w:jc w:val="center"/>
            </w:pPr>
            <w:r w:rsidRPr="004266EB">
              <w:t>2.32</w:t>
            </w:r>
          </w:p>
        </w:tc>
        <w:tc>
          <w:tcPr>
            <w:tcW w:w="0" w:type="auto"/>
            <w:vAlign w:val="center"/>
          </w:tcPr>
          <w:p w14:paraId="54ACF3B8" w14:textId="77777777" w:rsidR="00CC78E0" w:rsidRPr="004266EB" w:rsidRDefault="00CC78E0" w:rsidP="00CC78E0">
            <w:pPr>
              <w:jc w:val="center"/>
            </w:pPr>
            <w:r w:rsidRPr="004266EB">
              <w:t>16.25</w:t>
            </w:r>
          </w:p>
        </w:tc>
        <w:tc>
          <w:tcPr>
            <w:tcW w:w="0" w:type="auto"/>
            <w:vAlign w:val="center"/>
          </w:tcPr>
          <w:p w14:paraId="0A0EB629" w14:textId="77777777" w:rsidR="00CC78E0" w:rsidRPr="004266EB" w:rsidRDefault="00CC78E0" w:rsidP="00CC78E0">
            <w:pPr>
              <w:jc w:val="center"/>
            </w:pPr>
            <w:r w:rsidRPr="004266EB">
              <w:t>0.000837</w:t>
            </w:r>
          </w:p>
        </w:tc>
        <w:tc>
          <w:tcPr>
            <w:tcW w:w="0" w:type="auto"/>
            <w:vAlign w:val="center"/>
          </w:tcPr>
          <w:p w14:paraId="716EEDFA" w14:textId="77777777" w:rsidR="00CC78E0" w:rsidRPr="004266EB" w:rsidRDefault="00CC78E0" w:rsidP="00CC78E0">
            <w:pPr>
              <w:jc w:val="center"/>
            </w:pPr>
            <w:r w:rsidRPr="004266EB">
              <w:t>1.99</w:t>
            </w:r>
          </w:p>
        </w:tc>
      </w:tr>
      <w:tr w:rsidR="00CC78E0" w:rsidRPr="004266EB" w14:paraId="5503A0F5" w14:textId="77777777" w:rsidTr="00433337">
        <w:trPr>
          <w:trHeight w:val="567"/>
          <w:jc w:val="center"/>
        </w:trPr>
        <w:tc>
          <w:tcPr>
            <w:tcW w:w="0" w:type="auto"/>
            <w:vAlign w:val="center"/>
          </w:tcPr>
          <w:p w14:paraId="3EEACCDC" w14:textId="77777777" w:rsidR="00CC78E0" w:rsidRPr="004266EB" w:rsidRDefault="00CC78E0" w:rsidP="00CC78E0">
            <w:pPr>
              <w:widowControl/>
              <w:jc w:val="center"/>
              <w:textAlignment w:val="center"/>
            </w:pPr>
            <w:r w:rsidRPr="004266EB">
              <w:rPr>
                <w:color w:val="000000"/>
                <w:lang w:bidi="ar"/>
              </w:rPr>
              <w:t>Baoshan</w:t>
            </w:r>
          </w:p>
        </w:tc>
        <w:tc>
          <w:tcPr>
            <w:tcW w:w="0" w:type="auto"/>
            <w:vAlign w:val="center"/>
          </w:tcPr>
          <w:p w14:paraId="50C1EC7D" w14:textId="77777777" w:rsidR="00CC78E0" w:rsidRPr="004266EB" w:rsidRDefault="00CC78E0" w:rsidP="00CC78E0">
            <w:pPr>
              <w:jc w:val="center"/>
            </w:pPr>
            <w:r w:rsidRPr="004266EB">
              <w:t>9844</w:t>
            </w:r>
          </w:p>
        </w:tc>
        <w:tc>
          <w:tcPr>
            <w:tcW w:w="0" w:type="auto"/>
            <w:vAlign w:val="center"/>
          </w:tcPr>
          <w:p w14:paraId="3A9A45B6" w14:textId="77777777" w:rsidR="00CC78E0" w:rsidRPr="004266EB" w:rsidRDefault="00CC78E0" w:rsidP="00CC78E0">
            <w:pPr>
              <w:jc w:val="center"/>
            </w:pPr>
            <w:r w:rsidRPr="004266EB">
              <w:t>1.75</w:t>
            </w:r>
          </w:p>
        </w:tc>
        <w:tc>
          <w:tcPr>
            <w:tcW w:w="0" w:type="auto"/>
            <w:vAlign w:val="center"/>
          </w:tcPr>
          <w:p w14:paraId="4B7129D6" w14:textId="77777777" w:rsidR="00CC78E0" w:rsidRPr="004266EB" w:rsidRDefault="00CC78E0" w:rsidP="00CC78E0">
            <w:pPr>
              <w:jc w:val="center"/>
            </w:pPr>
            <w:r w:rsidRPr="004266EB">
              <w:t>11.66</w:t>
            </w:r>
          </w:p>
        </w:tc>
        <w:tc>
          <w:tcPr>
            <w:tcW w:w="0" w:type="auto"/>
            <w:vAlign w:val="center"/>
          </w:tcPr>
          <w:p w14:paraId="4F5EE4F6" w14:textId="77777777" w:rsidR="00CC78E0" w:rsidRPr="004266EB" w:rsidRDefault="00CC78E0" w:rsidP="00CC78E0">
            <w:pPr>
              <w:jc w:val="center"/>
            </w:pPr>
            <w:r w:rsidRPr="004266EB">
              <w:t>0.0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68292A1" w14:textId="77777777" w:rsidR="00CC78E0" w:rsidRPr="004266EB" w:rsidRDefault="00CC78E0" w:rsidP="00CC78E0">
            <w:pPr>
              <w:jc w:val="center"/>
            </w:pPr>
            <w:r w:rsidRPr="004266EB">
              <w:t>1.34</w:t>
            </w:r>
          </w:p>
        </w:tc>
        <w:tc>
          <w:tcPr>
            <w:tcW w:w="0" w:type="auto"/>
            <w:vAlign w:val="center"/>
          </w:tcPr>
          <w:p w14:paraId="5A3FD51F" w14:textId="77777777" w:rsidR="00CC78E0" w:rsidRPr="004266EB" w:rsidRDefault="00CC78E0" w:rsidP="00CC78E0">
            <w:pPr>
              <w:jc w:val="center"/>
            </w:pPr>
            <w:r w:rsidRPr="004266EB">
              <w:t>1.16</w:t>
            </w:r>
          </w:p>
        </w:tc>
        <w:tc>
          <w:tcPr>
            <w:tcW w:w="0" w:type="auto"/>
            <w:vAlign w:val="center"/>
          </w:tcPr>
          <w:p w14:paraId="5DDFEDA9" w14:textId="77777777" w:rsidR="00CC78E0" w:rsidRPr="004266EB" w:rsidRDefault="00CC78E0" w:rsidP="00CC78E0">
            <w:pPr>
              <w:jc w:val="center"/>
            </w:pPr>
            <w:r w:rsidRPr="004266EB">
              <w:t>10.23</w:t>
            </w:r>
          </w:p>
        </w:tc>
        <w:tc>
          <w:tcPr>
            <w:tcW w:w="0" w:type="auto"/>
            <w:vAlign w:val="center"/>
          </w:tcPr>
          <w:p w14:paraId="72AD5FB5" w14:textId="77777777" w:rsidR="00CC78E0" w:rsidRPr="004266EB" w:rsidRDefault="00CC78E0" w:rsidP="00CC78E0">
            <w:pPr>
              <w:jc w:val="center"/>
            </w:pPr>
            <w:r w:rsidRPr="004266EB">
              <w:t>0.000924</w:t>
            </w:r>
          </w:p>
        </w:tc>
        <w:tc>
          <w:tcPr>
            <w:tcW w:w="0" w:type="auto"/>
            <w:vAlign w:val="center"/>
          </w:tcPr>
          <w:p w14:paraId="003D9181" w14:textId="77777777" w:rsidR="00CC78E0" w:rsidRPr="004266EB" w:rsidRDefault="00CC78E0" w:rsidP="00CC78E0">
            <w:pPr>
              <w:jc w:val="center"/>
            </w:pPr>
            <w:r w:rsidRPr="004266EB">
              <w:t>0.96</w:t>
            </w:r>
          </w:p>
        </w:tc>
      </w:tr>
      <w:tr w:rsidR="00CC78E0" w:rsidRPr="004266EB" w14:paraId="4925C310" w14:textId="77777777" w:rsidTr="00433337">
        <w:trPr>
          <w:trHeight w:val="567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742BF76" w14:textId="77777777" w:rsidR="00CC78E0" w:rsidRPr="004266EB" w:rsidRDefault="00CC78E0" w:rsidP="00CC78E0">
            <w:pPr>
              <w:widowControl/>
              <w:jc w:val="center"/>
              <w:textAlignment w:val="center"/>
            </w:pPr>
            <w:proofErr w:type="spellStart"/>
            <w:r w:rsidRPr="004266EB">
              <w:rPr>
                <w:color w:val="000000"/>
                <w:lang w:bidi="ar"/>
              </w:rPr>
              <w:t>Lincang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6B7B54F" w14:textId="77777777" w:rsidR="00CC78E0" w:rsidRPr="004266EB" w:rsidRDefault="00CC78E0" w:rsidP="00CC78E0">
            <w:pPr>
              <w:jc w:val="center"/>
            </w:pPr>
            <w:r w:rsidRPr="004266EB">
              <w:t>957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0B36E50" w14:textId="77777777" w:rsidR="00CC78E0" w:rsidRPr="004266EB" w:rsidRDefault="00CC78E0" w:rsidP="00CC78E0">
            <w:pPr>
              <w:jc w:val="center"/>
            </w:pPr>
            <w:r w:rsidRPr="004266EB">
              <w:t>2.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E9BF25E" w14:textId="77777777" w:rsidR="00CC78E0" w:rsidRPr="004266EB" w:rsidRDefault="00CC78E0" w:rsidP="00CC78E0">
            <w:pPr>
              <w:jc w:val="center"/>
            </w:pPr>
            <w:r w:rsidRPr="004266EB">
              <w:t>13.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FADCB01" w14:textId="77777777" w:rsidR="00CC78E0" w:rsidRPr="004266EB" w:rsidRDefault="00CC78E0" w:rsidP="00CC78E0">
            <w:pPr>
              <w:jc w:val="center"/>
            </w:pPr>
            <w:r w:rsidRPr="004266EB">
              <w:t>0.01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951AA73" w14:textId="77777777" w:rsidR="00CC78E0" w:rsidRPr="004266EB" w:rsidRDefault="00CC78E0" w:rsidP="00CC78E0">
            <w:pPr>
              <w:jc w:val="center"/>
            </w:pPr>
            <w:r w:rsidRPr="004266EB">
              <w:t>1.7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D04C364" w14:textId="77777777" w:rsidR="00CC78E0" w:rsidRPr="004266EB" w:rsidRDefault="00CC78E0" w:rsidP="00CC78E0">
            <w:pPr>
              <w:jc w:val="center"/>
            </w:pPr>
            <w:r w:rsidRPr="004266EB">
              <w:t>1.5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AC87CFE" w14:textId="77777777" w:rsidR="00CC78E0" w:rsidRPr="004266EB" w:rsidRDefault="00CC78E0" w:rsidP="00CC78E0">
            <w:pPr>
              <w:jc w:val="center"/>
            </w:pPr>
            <w:r w:rsidRPr="004266EB">
              <w:t>9.7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86FCF73" w14:textId="77777777" w:rsidR="00CC78E0" w:rsidRPr="004266EB" w:rsidRDefault="00CC78E0" w:rsidP="00CC78E0">
            <w:pPr>
              <w:jc w:val="center"/>
            </w:pPr>
            <w:r w:rsidRPr="004266EB">
              <w:t>0.0029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4764AF1" w14:textId="77777777" w:rsidR="00CC78E0" w:rsidRPr="004266EB" w:rsidRDefault="00CC78E0" w:rsidP="00CC78E0">
            <w:pPr>
              <w:jc w:val="center"/>
            </w:pPr>
            <w:r w:rsidRPr="004266EB">
              <w:t>1.17</w:t>
            </w:r>
          </w:p>
        </w:tc>
      </w:tr>
      <w:bookmarkEnd w:id="0"/>
    </w:tbl>
    <w:p w14:paraId="0A286D40" w14:textId="77777777" w:rsidR="00E063A8" w:rsidRPr="004266EB" w:rsidRDefault="00E063A8">
      <w:pPr>
        <w:rPr>
          <w:rFonts w:ascii="Times New Roman" w:hAnsi="Times New Roman" w:cs="Times New Roman"/>
        </w:rPr>
      </w:pPr>
    </w:p>
    <w:sectPr w:rsidR="00E063A8" w:rsidRPr="004266EB" w:rsidSect="00CC78E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8B2A6" w14:textId="77777777" w:rsidR="00DF3900" w:rsidRDefault="00DF3900" w:rsidP="00CC78E0">
      <w:r>
        <w:separator/>
      </w:r>
    </w:p>
  </w:endnote>
  <w:endnote w:type="continuationSeparator" w:id="0">
    <w:p w14:paraId="3E978051" w14:textId="77777777" w:rsidR="00DF3900" w:rsidRDefault="00DF3900" w:rsidP="00CC7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AE908" w14:textId="77777777" w:rsidR="00DF3900" w:rsidRDefault="00DF3900" w:rsidP="00CC78E0">
      <w:r>
        <w:separator/>
      </w:r>
    </w:p>
  </w:footnote>
  <w:footnote w:type="continuationSeparator" w:id="0">
    <w:p w14:paraId="77FA5797" w14:textId="77777777" w:rsidR="00DF3900" w:rsidRDefault="00DF3900" w:rsidP="00CC7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7E"/>
    <w:rsid w:val="000856FB"/>
    <w:rsid w:val="000911EB"/>
    <w:rsid w:val="000A1030"/>
    <w:rsid w:val="000E1B0C"/>
    <w:rsid w:val="002239F6"/>
    <w:rsid w:val="002C2870"/>
    <w:rsid w:val="003B70E8"/>
    <w:rsid w:val="004266EB"/>
    <w:rsid w:val="004C3E8E"/>
    <w:rsid w:val="0067064D"/>
    <w:rsid w:val="00774D40"/>
    <w:rsid w:val="007E5D72"/>
    <w:rsid w:val="00AC13CB"/>
    <w:rsid w:val="00B31A38"/>
    <w:rsid w:val="00B42B07"/>
    <w:rsid w:val="00B65DB7"/>
    <w:rsid w:val="00CC78E0"/>
    <w:rsid w:val="00D13E63"/>
    <w:rsid w:val="00D7687D"/>
    <w:rsid w:val="00DF3900"/>
    <w:rsid w:val="00E063A8"/>
    <w:rsid w:val="00E75F3C"/>
    <w:rsid w:val="00F3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AB48B8"/>
  <w15:chartTrackingRefBased/>
  <w15:docId w15:val="{73F5DAB5-05E7-4BD9-8CA9-B38A50DC3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67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6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67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677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677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677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67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67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67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67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6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6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677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677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3677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67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67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67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67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6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67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67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67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67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67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67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6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67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677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C78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C78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C7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C78E0"/>
    <w:rPr>
      <w:sz w:val="18"/>
      <w:szCs w:val="18"/>
    </w:rPr>
  </w:style>
  <w:style w:type="table" w:customStyle="1" w:styleId="21">
    <w:name w:val="网格型2"/>
    <w:basedOn w:val="a1"/>
    <w:next w:val="af2"/>
    <w:uiPriority w:val="39"/>
    <w:qFormat/>
    <w:rsid w:val="00CC78E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CC7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4C3E8E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4C3E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红 梁</dc:creator>
  <cp:keywords/>
  <dc:description/>
  <cp:lastModifiedBy>政红 梁</cp:lastModifiedBy>
  <cp:revision>6</cp:revision>
  <dcterms:created xsi:type="dcterms:W3CDTF">2025-02-06T06:52:00Z</dcterms:created>
  <dcterms:modified xsi:type="dcterms:W3CDTF">2025-07-04T15:56:00Z</dcterms:modified>
</cp:coreProperties>
</file>